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94CF62" w14:textId="0E922C2F" w:rsidR="00375555" w:rsidRDefault="00375555">
      <w:pPr>
        <w:pStyle w:val="Titre1"/>
        <w:spacing w:after="344"/>
        <w:rPr>
          <w:sz w:val="40"/>
          <w:lang w:val="en-US"/>
        </w:rPr>
      </w:pPr>
      <w:r w:rsidRPr="00375555">
        <w:rPr>
          <w:sz w:val="40"/>
          <w:lang w:val="en-US"/>
        </w:rPr>
        <w:t xml:space="preserve">Impact of hypoxia on the Double Strand Break repair after photon and carbon ion irradiation of </w:t>
      </w:r>
      <w:proofErr w:type="spellStart"/>
      <w:r w:rsidRPr="00375555">
        <w:rPr>
          <w:sz w:val="40"/>
          <w:lang w:val="en-US"/>
        </w:rPr>
        <w:t>radioresistant</w:t>
      </w:r>
      <w:proofErr w:type="spellEnd"/>
      <w:r w:rsidRPr="00375555">
        <w:rPr>
          <w:sz w:val="40"/>
          <w:lang w:val="en-US"/>
        </w:rPr>
        <w:t xml:space="preserve"> HNSC</w:t>
      </w:r>
      <w:r w:rsidR="00416E84">
        <w:rPr>
          <w:sz w:val="40"/>
          <w:lang w:val="en-US"/>
        </w:rPr>
        <w:t>C</w:t>
      </w:r>
      <w:r w:rsidRPr="00375555">
        <w:rPr>
          <w:sz w:val="40"/>
          <w:lang w:val="en-US"/>
        </w:rPr>
        <w:t xml:space="preserve"> cells </w:t>
      </w:r>
    </w:p>
    <w:p w14:paraId="30E4BF5D" w14:textId="77777777" w:rsidR="00375555" w:rsidRPr="00375555" w:rsidRDefault="00375555" w:rsidP="00375555">
      <w:pPr>
        <w:pStyle w:val="Titre1"/>
        <w:spacing w:after="344"/>
      </w:pPr>
      <w:r w:rsidRPr="00375555">
        <w:t>Anne-Sophie Wozny</w:t>
      </w:r>
      <w:r w:rsidRPr="00375555">
        <w:rPr>
          <w:vertAlign w:val="superscript"/>
        </w:rPr>
        <w:t>1, 2</w:t>
      </w:r>
      <w:r w:rsidRPr="00375555">
        <w:t xml:space="preserve">, </w:t>
      </w:r>
      <w:proofErr w:type="spellStart"/>
      <w:r w:rsidRPr="00375555">
        <w:t>Gersende</w:t>
      </w:r>
      <w:proofErr w:type="spellEnd"/>
      <w:r w:rsidRPr="00375555">
        <w:t xml:space="preserve"> Alphonse</w:t>
      </w:r>
      <w:r w:rsidRPr="00375555">
        <w:rPr>
          <w:vertAlign w:val="superscript"/>
        </w:rPr>
        <w:t>1, 2</w:t>
      </w:r>
      <w:r w:rsidRPr="00375555">
        <w:t>, Audrey Cassard</w:t>
      </w:r>
      <w:r w:rsidRPr="00375555">
        <w:rPr>
          <w:vertAlign w:val="superscript"/>
        </w:rPr>
        <w:t>1</w:t>
      </w:r>
      <w:r w:rsidRPr="00375555">
        <w:t>, Céline Malesys</w:t>
      </w:r>
      <w:r w:rsidRPr="00375555">
        <w:rPr>
          <w:vertAlign w:val="superscript"/>
        </w:rPr>
        <w:t>1</w:t>
      </w:r>
      <w:r w:rsidRPr="00375555">
        <w:t>, Safa Louati</w:t>
      </w:r>
      <w:r w:rsidRPr="00375555">
        <w:rPr>
          <w:vertAlign w:val="superscript"/>
        </w:rPr>
        <w:t>1</w:t>
      </w:r>
      <w:r w:rsidRPr="00375555">
        <w:t>,      Michael Beuve</w:t>
      </w:r>
      <w:r w:rsidRPr="00375555">
        <w:rPr>
          <w:vertAlign w:val="superscript"/>
        </w:rPr>
        <w:t>3</w:t>
      </w:r>
      <w:r w:rsidRPr="00375555">
        <w:t>, Philippe Lalle</w:t>
      </w:r>
      <w:r w:rsidRPr="00375555">
        <w:rPr>
          <w:vertAlign w:val="superscript"/>
        </w:rPr>
        <w:t>1</w:t>
      </w:r>
      <w:r w:rsidRPr="00375555">
        <w:t>,</w:t>
      </w:r>
      <w:r w:rsidRPr="00375555">
        <w:rPr>
          <w:vertAlign w:val="superscript"/>
        </w:rPr>
        <w:t xml:space="preserve">  </w:t>
      </w:r>
      <w:r w:rsidRPr="00375555">
        <w:t>Dominique Ardail</w:t>
      </w:r>
      <w:r w:rsidRPr="00375555">
        <w:rPr>
          <w:vertAlign w:val="superscript"/>
        </w:rPr>
        <w:t>1, 2</w:t>
      </w:r>
      <w:r w:rsidRPr="00375555">
        <w:t xml:space="preserve">, </w:t>
      </w:r>
      <w:proofErr w:type="spellStart"/>
      <w:r w:rsidRPr="00375555">
        <w:t>Tetsuo</w:t>
      </w:r>
      <w:proofErr w:type="spellEnd"/>
      <w:r w:rsidRPr="00375555">
        <w:t xml:space="preserve"> Nakajima</w:t>
      </w:r>
      <w:r w:rsidRPr="00375555">
        <w:rPr>
          <w:vertAlign w:val="superscript"/>
        </w:rPr>
        <w:t>4</w:t>
      </w:r>
      <w:r w:rsidRPr="00375555">
        <w:t xml:space="preserve"> and Claire Rodriguez-Lafrasse</w:t>
      </w:r>
      <w:r w:rsidRPr="00375555">
        <w:rPr>
          <w:vertAlign w:val="superscript"/>
        </w:rPr>
        <w:t>1, 2,</w:t>
      </w:r>
      <w:r w:rsidRPr="00375555">
        <w:t>*</w:t>
      </w:r>
    </w:p>
    <w:p w14:paraId="210AF4B2" w14:textId="77777777" w:rsidR="00316C76" w:rsidRPr="00375555" w:rsidRDefault="00316C76" w:rsidP="00316C76">
      <w:pPr>
        <w:spacing w:after="44"/>
      </w:pPr>
      <w:r w:rsidRPr="00375555">
        <w:rPr>
          <w:vertAlign w:val="superscript"/>
        </w:rPr>
        <w:t>1</w:t>
      </w:r>
      <w:r w:rsidRPr="00375555">
        <w:t>Univ Lyon, Université Lyon, UMR CNRS5822/IN2P3, IP2I, PRISME, Laboratoire de Radiobiologie Cellulaire et Moléculaire, Faculté de Médecine Lyon-Sud, 69921 Oullins Cedex, France</w:t>
      </w:r>
    </w:p>
    <w:p w14:paraId="3C5A14A0" w14:textId="77777777" w:rsidR="00316C76" w:rsidRDefault="00316C76" w:rsidP="00316C76">
      <w:pPr>
        <w:spacing w:after="44"/>
      </w:pPr>
      <w:r w:rsidRPr="00375555">
        <w:rPr>
          <w:vertAlign w:val="superscript"/>
        </w:rPr>
        <w:t>2</w:t>
      </w:r>
      <w:r w:rsidRPr="00375555">
        <w:t xml:space="preserve"> Hospices Civils de Lyon, Service de Biochimie</w:t>
      </w:r>
      <w:r>
        <w:t xml:space="preserve"> et Biologie Moléculaire</w:t>
      </w:r>
      <w:r w:rsidRPr="00375555">
        <w:t xml:space="preserve">, Centre Hospitalier Lyon-Sud, 69495 Pierre-Bénite, </w:t>
      </w:r>
      <w:r>
        <w:t>France</w:t>
      </w:r>
    </w:p>
    <w:p w14:paraId="66D60E4C" w14:textId="77777777" w:rsidR="00316C76" w:rsidRPr="006925CA" w:rsidRDefault="00316C76" w:rsidP="00316C76">
      <w:pPr>
        <w:pStyle w:val="MDPI16affiliation"/>
        <w:ind w:left="0" w:firstLine="0"/>
        <w:rPr>
          <w:rFonts w:ascii="Calibri" w:eastAsia="Calibri" w:hAnsi="Calibri" w:cs="Calibri"/>
          <w:sz w:val="20"/>
          <w:szCs w:val="22"/>
          <w:lang w:val="fr-FR" w:eastAsia="fr-FR" w:bidi="ar-SA"/>
        </w:rPr>
      </w:pPr>
      <w:r w:rsidRPr="00375555">
        <w:rPr>
          <w:rFonts w:ascii="Calibri" w:eastAsia="Calibri" w:hAnsi="Calibri" w:cs="Calibri"/>
          <w:sz w:val="20"/>
          <w:szCs w:val="22"/>
          <w:vertAlign w:val="superscript"/>
          <w:lang w:val="fr-FR" w:eastAsia="fr-FR" w:bidi="ar-SA"/>
        </w:rPr>
        <w:t>3</w:t>
      </w:r>
      <w:r w:rsidRPr="006925CA">
        <w:rPr>
          <w:rFonts w:ascii="Calibri" w:eastAsia="Calibri" w:hAnsi="Calibri" w:cs="Calibri"/>
          <w:sz w:val="20"/>
          <w:szCs w:val="22"/>
          <w:lang w:val="fr-FR" w:eastAsia="fr-FR" w:bidi="ar-SA"/>
        </w:rPr>
        <w:t xml:space="preserve">Département de Radiothérapie, Institut de Cancérologie de la Loire Lucien </w:t>
      </w:r>
      <w:proofErr w:type="spellStart"/>
      <w:r w:rsidRPr="006925CA">
        <w:rPr>
          <w:rFonts w:ascii="Calibri" w:eastAsia="Calibri" w:hAnsi="Calibri" w:cs="Calibri"/>
          <w:sz w:val="20"/>
          <w:szCs w:val="22"/>
          <w:lang w:val="fr-FR" w:eastAsia="fr-FR" w:bidi="ar-SA"/>
        </w:rPr>
        <w:t>Neuwirth</w:t>
      </w:r>
      <w:proofErr w:type="spellEnd"/>
      <w:r w:rsidRPr="006925CA">
        <w:rPr>
          <w:rFonts w:ascii="Calibri" w:eastAsia="Calibri" w:hAnsi="Calibri" w:cs="Calibri"/>
          <w:sz w:val="20"/>
          <w:szCs w:val="22"/>
          <w:lang w:val="fr-FR" w:eastAsia="fr-FR" w:bidi="ar-SA"/>
        </w:rPr>
        <w:t xml:space="preserve">, </w:t>
      </w:r>
      <w:r>
        <w:rPr>
          <w:rFonts w:ascii="Calibri" w:eastAsia="Calibri" w:hAnsi="Calibri" w:cs="Calibri"/>
          <w:sz w:val="20"/>
          <w:szCs w:val="22"/>
          <w:lang w:val="fr-FR" w:eastAsia="fr-FR" w:bidi="ar-SA"/>
        </w:rPr>
        <w:t xml:space="preserve">42270 St </w:t>
      </w:r>
      <w:proofErr w:type="spellStart"/>
      <w:r>
        <w:rPr>
          <w:rFonts w:ascii="Calibri" w:eastAsia="Calibri" w:hAnsi="Calibri" w:cs="Calibri"/>
          <w:sz w:val="20"/>
          <w:szCs w:val="22"/>
          <w:lang w:val="fr-FR" w:eastAsia="fr-FR" w:bidi="ar-SA"/>
        </w:rPr>
        <w:t>Priest</w:t>
      </w:r>
      <w:proofErr w:type="spellEnd"/>
      <w:r>
        <w:rPr>
          <w:rFonts w:ascii="Calibri" w:eastAsia="Calibri" w:hAnsi="Calibri" w:cs="Calibri"/>
          <w:sz w:val="20"/>
          <w:szCs w:val="22"/>
          <w:lang w:val="fr-FR" w:eastAsia="fr-FR" w:bidi="ar-SA"/>
        </w:rPr>
        <w:t>-en-</w:t>
      </w:r>
      <w:proofErr w:type="spellStart"/>
      <w:r w:rsidRPr="006925CA">
        <w:rPr>
          <w:rFonts w:ascii="Calibri" w:eastAsia="Calibri" w:hAnsi="Calibri" w:cs="Calibri"/>
          <w:sz w:val="20"/>
          <w:szCs w:val="22"/>
          <w:lang w:val="fr-FR" w:eastAsia="fr-FR" w:bidi="ar-SA"/>
        </w:rPr>
        <w:t>Jarez</w:t>
      </w:r>
      <w:proofErr w:type="spellEnd"/>
      <w:r w:rsidRPr="006925CA">
        <w:rPr>
          <w:rFonts w:ascii="Calibri" w:eastAsia="Calibri" w:hAnsi="Calibri" w:cs="Calibri"/>
          <w:sz w:val="20"/>
          <w:szCs w:val="22"/>
          <w:lang w:val="fr-FR" w:eastAsia="fr-FR" w:bidi="ar-SA"/>
        </w:rPr>
        <w:t>, France</w:t>
      </w:r>
    </w:p>
    <w:p w14:paraId="3CEF6116" w14:textId="77777777" w:rsidR="00316C76" w:rsidRPr="00375555" w:rsidRDefault="00316C76" w:rsidP="00316C76">
      <w:pPr>
        <w:pStyle w:val="MDPI16affiliation"/>
        <w:ind w:left="0" w:firstLine="0"/>
        <w:rPr>
          <w:rFonts w:ascii="Calibri" w:eastAsia="Calibri" w:hAnsi="Calibri" w:cs="Calibri"/>
          <w:sz w:val="20"/>
          <w:szCs w:val="22"/>
          <w:lang w:val="fr-FR" w:eastAsia="fr-FR" w:bidi="ar-SA"/>
        </w:rPr>
      </w:pPr>
      <w:r>
        <w:rPr>
          <w:rFonts w:ascii="Calibri" w:eastAsia="Calibri" w:hAnsi="Calibri" w:cs="Calibri"/>
          <w:sz w:val="20"/>
          <w:szCs w:val="22"/>
          <w:vertAlign w:val="superscript"/>
          <w:lang w:val="fr-FR" w:eastAsia="fr-FR" w:bidi="ar-SA"/>
        </w:rPr>
        <w:t>4</w:t>
      </w:r>
      <w:r w:rsidRPr="00375555">
        <w:rPr>
          <w:rFonts w:ascii="Calibri" w:eastAsia="Calibri" w:hAnsi="Calibri" w:cs="Calibri"/>
          <w:sz w:val="20"/>
          <w:szCs w:val="22"/>
          <w:lang w:val="fr-FR" w:eastAsia="fr-FR" w:bidi="ar-SA"/>
        </w:rPr>
        <w:t>Univ Lyon, Université Lyon 1, UMR CNRS5822 /IN2P3, IP2I, PRISME, PHABIO, 69322 Villeurbanne, France</w:t>
      </w:r>
    </w:p>
    <w:p w14:paraId="466C5CE9" w14:textId="77777777" w:rsidR="00316C76" w:rsidRPr="00375555" w:rsidRDefault="00316C76" w:rsidP="00316C76">
      <w:pPr>
        <w:spacing w:after="44"/>
        <w:rPr>
          <w:lang w:val="en-US"/>
        </w:rPr>
      </w:pPr>
      <w:r>
        <w:rPr>
          <w:vertAlign w:val="superscript"/>
          <w:lang w:val="en-US"/>
        </w:rPr>
        <w:t>5</w:t>
      </w:r>
      <w:r w:rsidRPr="00375555">
        <w:rPr>
          <w:lang w:val="en-US"/>
        </w:rPr>
        <w:t>Department of Radiation Effects Research, National Institute of Radiological Sciences, National Institute for Quantum and Radiological Science and Technology, Inage-</w:t>
      </w:r>
      <w:proofErr w:type="spellStart"/>
      <w:r w:rsidRPr="00375555">
        <w:rPr>
          <w:lang w:val="en-US"/>
        </w:rPr>
        <w:t>ku</w:t>
      </w:r>
      <w:proofErr w:type="spellEnd"/>
      <w:r w:rsidRPr="00375555">
        <w:rPr>
          <w:lang w:val="en-US"/>
        </w:rPr>
        <w:t>, Chiba 263-8555, Japan</w:t>
      </w:r>
    </w:p>
    <w:p w14:paraId="46354144" w14:textId="77777777" w:rsidR="00316C76" w:rsidRPr="00375555" w:rsidRDefault="00316C76" w:rsidP="00316C76">
      <w:pPr>
        <w:spacing w:after="44"/>
        <w:rPr>
          <w:lang w:val="en-US"/>
        </w:rPr>
      </w:pPr>
      <w:r w:rsidRPr="00375555">
        <w:rPr>
          <w:vertAlign w:val="superscript"/>
          <w:lang w:val="en-US"/>
        </w:rPr>
        <w:t>*</w:t>
      </w:r>
      <w:r w:rsidRPr="00375555">
        <w:rPr>
          <w:lang w:val="en-US"/>
        </w:rPr>
        <w:t xml:space="preserve"> claire.rodriguez-lafrasse@univ-lyon1.fr</w:t>
      </w:r>
    </w:p>
    <w:p w14:paraId="27F533B7" w14:textId="77777777" w:rsidR="0012103E" w:rsidRPr="0012103E" w:rsidRDefault="0012103E">
      <w:pPr>
        <w:pStyle w:val="Titre1"/>
        <w:spacing w:after="315"/>
        <w:rPr>
          <w:sz w:val="8"/>
          <w:lang w:val="en-US"/>
        </w:rPr>
      </w:pPr>
    </w:p>
    <w:p w14:paraId="3317596E" w14:textId="6939CC23" w:rsidR="00334DF5" w:rsidRPr="00334DF5" w:rsidRDefault="00334DF5" w:rsidP="0012103E">
      <w:pPr>
        <w:spacing w:line="240" w:lineRule="auto"/>
        <w:rPr>
          <w:lang w:val="en-US"/>
        </w:rPr>
      </w:pPr>
    </w:p>
    <w:p w14:paraId="17FE97F1" w14:textId="77777777" w:rsidR="00874345" w:rsidRDefault="00874345" w:rsidP="00076F58">
      <w:pPr>
        <w:pStyle w:val="MDPI22heading2"/>
        <w:ind w:left="450" w:right="474" w:hanging="30"/>
        <w:rPr>
          <w:rFonts w:asciiTheme="minorHAnsi" w:eastAsia="Calibri" w:hAnsiTheme="minorHAnsi" w:cstheme="minorHAnsi"/>
          <w:b/>
          <w:i w:val="0"/>
          <w:snapToGrid/>
          <w:lang w:eastAsia="en-US"/>
        </w:rPr>
        <w:sectPr w:rsidR="00874345" w:rsidSect="00874345">
          <w:footerReference w:type="default" r:id="rId7"/>
          <w:pgSz w:w="12240" w:h="15840"/>
          <w:pgMar w:top="1279" w:right="1099" w:bottom="639" w:left="1113" w:header="720" w:footer="720" w:gutter="0"/>
          <w:cols w:space="720"/>
          <w:docGrid w:linePitch="272"/>
        </w:sectPr>
      </w:pPr>
    </w:p>
    <w:p w14:paraId="492237EF" w14:textId="0415B9C1" w:rsidR="00076F58" w:rsidRPr="00076F58" w:rsidRDefault="006A6A5A" w:rsidP="00076F58">
      <w:pPr>
        <w:pStyle w:val="MDPI22heading2"/>
        <w:ind w:left="450" w:right="474" w:hanging="30"/>
        <w:rPr>
          <w:rFonts w:asciiTheme="minorHAnsi" w:eastAsia="Calibri" w:hAnsiTheme="minorHAnsi" w:cstheme="minorHAnsi"/>
          <w:i w:val="0"/>
          <w:snapToGrid/>
          <w:lang w:eastAsia="en-US"/>
        </w:rPr>
      </w:pPr>
      <w:r>
        <w:rPr>
          <w:rFonts w:asciiTheme="minorHAnsi" w:eastAsia="Calibri" w:hAnsiTheme="minorHAnsi" w:cstheme="minorHAnsi"/>
          <w:b/>
          <w:i w:val="0"/>
          <w:snapToGrid/>
          <w:lang w:eastAsia="en-US"/>
        </w:rPr>
        <w:lastRenderedPageBreak/>
        <w:t xml:space="preserve">Supplementary </w:t>
      </w:r>
      <w:r w:rsidR="00076F58" w:rsidRPr="00076F58">
        <w:rPr>
          <w:rFonts w:asciiTheme="minorHAnsi" w:eastAsia="Calibri" w:hAnsiTheme="minorHAnsi" w:cstheme="minorHAnsi"/>
          <w:b/>
          <w:i w:val="0"/>
          <w:snapToGrid/>
          <w:lang w:eastAsia="en-US"/>
        </w:rPr>
        <w:t xml:space="preserve">Table </w:t>
      </w:r>
      <w:r w:rsidR="00316C76">
        <w:rPr>
          <w:rFonts w:asciiTheme="minorHAnsi" w:eastAsia="Calibri" w:hAnsiTheme="minorHAnsi" w:cstheme="minorHAnsi"/>
          <w:b/>
          <w:i w:val="0"/>
          <w:snapToGrid/>
          <w:lang w:eastAsia="en-US"/>
        </w:rPr>
        <w:t>S</w:t>
      </w:r>
      <w:r w:rsidR="00076F58" w:rsidRPr="00076F58">
        <w:rPr>
          <w:rFonts w:asciiTheme="minorHAnsi" w:eastAsia="Calibri" w:hAnsiTheme="minorHAnsi" w:cstheme="minorHAnsi"/>
          <w:b/>
          <w:i w:val="0"/>
          <w:snapToGrid/>
          <w:lang w:eastAsia="en-US"/>
        </w:rPr>
        <w:t>1.</w:t>
      </w:r>
      <w:r w:rsidR="00076F58" w:rsidRPr="00076F58">
        <w:rPr>
          <w:rFonts w:asciiTheme="minorHAnsi" w:eastAsia="Calibri" w:hAnsiTheme="minorHAnsi" w:cstheme="minorHAnsi"/>
          <w:i w:val="0"/>
          <w:snapToGrid/>
          <w:lang w:eastAsia="en-US"/>
        </w:rPr>
        <w:t xml:space="preserve"> Repartition of the HNSCC cells according to the cell-cycle phases. Cell-cycle analyses were performed for SQ20B</w:t>
      </w:r>
      <w:r w:rsidR="00076F58" w:rsidRPr="008C65F4">
        <w:rPr>
          <w:rFonts w:asciiTheme="minorHAnsi" w:eastAsia="Calibri" w:hAnsiTheme="minorHAnsi" w:cstheme="minorHAnsi"/>
          <w:i w:val="0"/>
          <w:snapToGrid/>
          <w:vertAlign w:val="superscript"/>
          <w:lang w:eastAsia="en-US"/>
        </w:rPr>
        <w:t>CD44Low</w:t>
      </w:r>
      <w:r w:rsidR="008C65F4">
        <w:rPr>
          <w:rFonts w:asciiTheme="minorHAnsi" w:eastAsia="Calibri" w:hAnsiTheme="minorHAnsi" w:cstheme="minorHAnsi"/>
          <w:i w:val="0"/>
          <w:snapToGrid/>
          <w:lang w:eastAsia="en-US"/>
        </w:rPr>
        <w:t xml:space="preserve"> and </w:t>
      </w:r>
      <w:r w:rsidR="00076F58" w:rsidRPr="00076F58">
        <w:rPr>
          <w:rFonts w:asciiTheme="minorHAnsi" w:eastAsia="Calibri" w:hAnsiTheme="minorHAnsi" w:cstheme="minorHAnsi"/>
          <w:i w:val="0"/>
          <w:snapToGrid/>
          <w:lang w:eastAsia="en-US"/>
        </w:rPr>
        <w:t>SQ20B-CSCs, in response to photons and C-ions in normoxic and hypoxic conditions. Cells were grown under normoxia or hypoxia, irradiated with 10 Gy, and prepared for analysis by flow cytometry at 1, 2, 6, and 24 h after irradiation (n = 3).</w:t>
      </w:r>
    </w:p>
    <w:tbl>
      <w:tblPr>
        <w:tblW w:w="108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6"/>
        <w:gridCol w:w="1120"/>
        <w:gridCol w:w="1100"/>
        <w:gridCol w:w="1100"/>
        <w:gridCol w:w="1100"/>
        <w:gridCol w:w="1100"/>
        <w:gridCol w:w="1155"/>
        <w:gridCol w:w="1155"/>
        <w:gridCol w:w="1155"/>
        <w:gridCol w:w="1155"/>
      </w:tblGrid>
      <w:tr w:rsidR="00076F58" w:rsidRPr="00076F58" w14:paraId="2FAB46F6" w14:textId="77777777" w:rsidTr="00076F58">
        <w:trPr>
          <w:trHeight w:val="30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F8E4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2415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auto"/>
                <w:szCs w:val="20"/>
                <w:lang w:val="en-US"/>
              </w:rPr>
            </w:pPr>
          </w:p>
        </w:tc>
        <w:tc>
          <w:tcPr>
            <w:tcW w:w="440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8E30F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SQ20B</w:t>
            </w:r>
            <w:r w:rsidRPr="00076F58">
              <w:rPr>
                <w:rFonts w:eastAsia="Times New Roman"/>
                <w:sz w:val="18"/>
                <w:szCs w:val="18"/>
                <w:vertAlign w:val="superscript"/>
              </w:rPr>
              <w:t>CD44Low</w:t>
            </w:r>
          </w:p>
        </w:tc>
        <w:tc>
          <w:tcPr>
            <w:tcW w:w="46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FA4163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SQ20B-CSCs</w:t>
            </w:r>
          </w:p>
        </w:tc>
      </w:tr>
      <w:tr w:rsidR="00076F58" w:rsidRPr="00076F58" w14:paraId="2C82FCB6" w14:textId="77777777" w:rsidTr="00076F58">
        <w:trPr>
          <w:trHeight w:val="30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169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AD24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03BD0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X-Rays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D3463F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076F58">
              <w:rPr>
                <w:rFonts w:eastAsia="Times New Roman"/>
                <w:sz w:val="18"/>
                <w:szCs w:val="18"/>
              </w:rPr>
              <w:t>C-ions</w:t>
            </w:r>
            <w:proofErr w:type="spellEnd"/>
          </w:p>
        </w:tc>
        <w:tc>
          <w:tcPr>
            <w:tcW w:w="2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AB4C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X-Rays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35301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076F58">
              <w:rPr>
                <w:rFonts w:eastAsia="Times New Roman"/>
                <w:sz w:val="18"/>
                <w:szCs w:val="18"/>
              </w:rPr>
              <w:t>C-ions</w:t>
            </w:r>
            <w:proofErr w:type="spellEnd"/>
          </w:p>
        </w:tc>
      </w:tr>
      <w:tr w:rsidR="00076F58" w:rsidRPr="00076F58" w14:paraId="128A5AC0" w14:textId="77777777" w:rsidTr="00076F58">
        <w:trPr>
          <w:trHeight w:val="315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8C7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5DFF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1B72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Normoxi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C6A3A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Hypoxi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3EDBE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Normoxi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44E1E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Hypoxi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5A24C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Normoxi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02FC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Hypoxi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69E6C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Normoxi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84BA3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Hypoxia</w:t>
            </w:r>
          </w:p>
        </w:tc>
      </w:tr>
      <w:tr w:rsidR="00076F58" w:rsidRPr="00076F58" w14:paraId="78049555" w14:textId="77777777" w:rsidTr="00076F58">
        <w:trPr>
          <w:trHeight w:val="300"/>
          <w:jc w:val="center"/>
        </w:trPr>
        <w:tc>
          <w:tcPr>
            <w:tcW w:w="72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82F02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0h 0Gy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04B35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G2/M: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32EE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 xml:space="preserve"> 21.95 ± 2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A5E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5.81 ± 1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A02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4.45 ± 2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8EC94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7.25 ± 1.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B465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0.91 ± 6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5D3C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8.17 ± 1.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98C5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3.16 ± 0.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78C7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3.58 ± 1.36</w:t>
            </w:r>
          </w:p>
        </w:tc>
      </w:tr>
      <w:tr w:rsidR="00076F58" w:rsidRPr="00076F58" w14:paraId="15CB740D" w14:textId="77777777" w:rsidTr="00076F58">
        <w:trPr>
          <w:trHeight w:val="300"/>
          <w:jc w:val="center"/>
        </w:trPr>
        <w:tc>
          <w:tcPr>
            <w:tcW w:w="72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2E1D17E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EB31B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S: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CE99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7.12 ± 3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C1D7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0.88 ± 1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0B2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1.48 ± 2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BC96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3.11 ± 1.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5B25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5.62 ± 4.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7567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0.71 ± 0.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DDE3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8.33 ± 0.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035C4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8.03 ± 0.65</w:t>
            </w:r>
          </w:p>
        </w:tc>
      </w:tr>
      <w:tr w:rsidR="00076F58" w:rsidRPr="00076F58" w14:paraId="40BFEE4D" w14:textId="77777777" w:rsidTr="00076F58">
        <w:trPr>
          <w:trHeight w:val="300"/>
          <w:jc w:val="center"/>
        </w:trPr>
        <w:tc>
          <w:tcPr>
            <w:tcW w:w="72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92FD404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5674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G1: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259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8.91 ± 3.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112A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70.35 ± 2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1CA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61.91 ± 0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5D6F6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67.43 ± 2.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8B76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9.54 ± 4.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FD83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5.91 ± 1.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8E04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6.43 ± 0.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CFA03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6.83 ± 0.97</w:t>
            </w:r>
          </w:p>
        </w:tc>
      </w:tr>
      <w:tr w:rsidR="00076F58" w:rsidRPr="00076F58" w14:paraId="798C2F26" w14:textId="77777777" w:rsidTr="00076F58">
        <w:trPr>
          <w:trHeight w:val="300"/>
          <w:jc w:val="center"/>
        </w:trPr>
        <w:tc>
          <w:tcPr>
            <w:tcW w:w="72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E25D61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218B4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proofErr w:type="spellStart"/>
            <w:r w:rsidRPr="00076F58">
              <w:rPr>
                <w:rFonts w:eastAsia="Times New Roman"/>
                <w:sz w:val="18"/>
                <w:szCs w:val="18"/>
              </w:rPr>
              <w:t>Apoptosis</w:t>
            </w:r>
            <w:proofErr w:type="spellEnd"/>
            <w:r w:rsidRPr="00076F58">
              <w:rPr>
                <w:rFonts w:eastAsia="Times New Roman"/>
                <w:sz w:val="18"/>
                <w:szCs w:val="18"/>
              </w:rPr>
              <w:t>: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A72A6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.02 ± 0.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D5287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.96 ± 0.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3C136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.16 ± 1.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808FC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.21 ± 0.6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999F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3.93 ± 1.0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B15B9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.21 ± 0.1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D0D16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.08 ± 1.4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BC547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.56 ± 0.48</w:t>
            </w:r>
          </w:p>
        </w:tc>
      </w:tr>
      <w:tr w:rsidR="00076F58" w:rsidRPr="00076F58" w14:paraId="104DA137" w14:textId="77777777" w:rsidTr="00076F58">
        <w:trPr>
          <w:trHeight w:val="300"/>
          <w:jc w:val="center"/>
        </w:trPr>
        <w:tc>
          <w:tcPr>
            <w:tcW w:w="72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9B679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h 10G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A0890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G2/M: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5687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 xml:space="preserve"> 23.03 ± 1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4732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5.93 ± 0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0DF3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5.16  ± 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2F36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8.97 ± 0.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8A62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1.69 ± 6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A9A5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0.44 ± 5.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EE4B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4.89 ± 0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6746F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8.63 ± 1.85</w:t>
            </w:r>
          </w:p>
        </w:tc>
      </w:tr>
      <w:tr w:rsidR="00076F58" w:rsidRPr="00076F58" w14:paraId="4886FDCC" w14:textId="77777777" w:rsidTr="00076F58">
        <w:trPr>
          <w:trHeight w:val="300"/>
          <w:jc w:val="center"/>
        </w:trPr>
        <w:tc>
          <w:tcPr>
            <w:tcW w:w="72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2E7B1F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61A52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S: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8F42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 xml:space="preserve"> 17.68 ± 0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BE2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0.60 ± 0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BCA6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1.03 ± 0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12E6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 xml:space="preserve"> 11.28 ± 0.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25A9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8.08 ± 2.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D036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9.08 ± 0.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7F5C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3.09 ± 2.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CBACC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6.04 ± 2.31</w:t>
            </w:r>
          </w:p>
        </w:tc>
      </w:tr>
      <w:tr w:rsidR="00076F58" w:rsidRPr="00076F58" w14:paraId="538F23A2" w14:textId="77777777" w:rsidTr="00076F58">
        <w:trPr>
          <w:trHeight w:val="300"/>
          <w:jc w:val="center"/>
        </w:trPr>
        <w:tc>
          <w:tcPr>
            <w:tcW w:w="72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C36534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E83E3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G1: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6904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7.16 ± 1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983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71.96 ± 0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670C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69.70 ± 1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914E0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68.49 ± 0.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7CD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7.56 ± 6.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F98F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65.62 ± 5.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C38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60.28 ± 1.5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0176B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63.24 ± 1.68</w:t>
            </w:r>
          </w:p>
        </w:tc>
      </w:tr>
      <w:tr w:rsidR="00076F58" w:rsidRPr="00076F58" w14:paraId="7042563E" w14:textId="77777777" w:rsidTr="00076F58">
        <w:trPr>
          <w:trHeight w:val="300"/>
          <w:jc w:val="center"/>
        </w:trPr>
        <w:tc>
          <w:tcPr>
            <w:tcW w:w="72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56EDCC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D6CD2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proofErr w:type="spellStart"/>
            <w:r w:rsidRPr="00076F58">
              <w:rPr>
                <w:rFonts w:eastAsia="Times New Roman"/>
                <w:sz w:val="18"/>
                <w:szCs w:val="18"/>
              </w:rPr>
              <w:t>Apoptosis</w:t>
            </w:r>
            <w:proofErr w:type="spellEnd"/>
            <w:r w:rsidRPr="00076F58">
              <w:rPr>
                <w:rFonts w:eastAsia="Times New Roman"/>
                <w:sz w:val="18"/>
                <w:szCs w:val="18"/>
              </w:rPr>
              <w:t>: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999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.13 ± 0.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25E0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.51 ± 0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CB0F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4.11 ± 0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CB944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.26 ± 0.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561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.67 ± 0.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C23E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4.86 ± 0.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911A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.74 ± 0.7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A5E5A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.09 ± 1.30</w:t>
            </w:r>
          </w:p>
        </w:tc>
      </w:tr>
      <w:tr w:rsidR="00076F58" w:rsidRPr="00076F58" w14:paraId="6E79E9A8" w14:textId="77777777" w:rsidTr="00076F58">
        <w:trPr>
          <w:trHeight w:val="300"/>
          <w:jc w:val="center"/>
        </w:trPr>
        <w:tc>
          <w:tcPr>
            <w:tcW w:w="726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38787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h 10G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31B64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G2/M: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7A8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5.16 ± 0.7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9DE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 xml:space="preserve"> 19.75 ± 0.2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9EE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4.46 ± 1.3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5A9EF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4.97 ± 0.26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2CB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30.74 ± 3.25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0C40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6.18 ± 1.07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D8E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9.89 ± 1.34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AE899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9.72 ± 0.88</w:t>
            </w:r>
          </w:p>
        </w:tc>
      </w:tr>
      <w:tr w:rsidR="00076F58" w:rsidRPr="00076F58" w14:paraId="54FE1E53" w14:textId="77777777" w:rsidTr="00076F58">
        <w:trPr>
          <w:trHeight w:val="300"/>
          <w:jc w:val="center"/>
        </w:trPr>
        <w:tc>
          <w:tcPr>
            <w:tcW w:w="726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605B516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0EBE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S: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C242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8.84 ± 0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2BAE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 xml:space="preserve"> 12.76 ± 0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738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3.04 ± 0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9AAAF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0.68 ± 0.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E555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4.38 ± 0.9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E9BC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3.64 ± 0.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B4CC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6.39 ± 1.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EFEB4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0.51 ± 1.19</w:t>
            </w:r>
          </w:p>
        </w:tc>
      </w:tr>
      <w:tr w:rsidR="00076F58" w:rsidRPr="00076F58" w14:paraId="7575839B" w14:textId="77777777" w:rsidTr="00076F58">
        <w:trPr>
          <w:trHeight w:val="300"/>
          <w:jc w:val="center"/>
        </w:trPr>
        <w:tc>
          <w:tcPr>
            <w:tcW w:w="726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3DE3550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00BC3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G1: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1F8A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4.39 ± 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D9F5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65.26 ± 0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6A5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68.12 ± 0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05962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71.50 ± 1.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CCE9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0.26 ± 2.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C4FC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5.61 ± 0.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D62F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61.42 ± 2.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08C5C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67.51 ± 1.63</w:t>
            </w:r>
          </w:p>
        </w:tc>
      </w:tr>
      <w:tr w:rsidR="00076F58" w:rsidRPr="00076F58" w14:paraId="478C5871" w14:textId="77777777" w:rsidTr="00076F58">
        <w:trPr>
          <w:trHeight w:val="300"/>
          <w:jc w:val="center"/>
        </w:trPr>
        <w:tc>
          <w:tcPr>
            <w:tcW w:w="726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46B783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AED24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proofErr w:type="spellStart"/>
            <w:r w:rsidRPr="00076F58">
              <w:rPr>
                <w:rFonts w:eastAsia="Times New Roman"/>
                <w:sz w:val="18"/>
                <w:szCs w:val="18"/>
              </w:rPr>
              <w:t>Apoptosis</w:t>
            </w:r>
            <w:proofErr w:type="spellEnd"/>
            <w:r w:rsidRPr="00076F58">
              <w:rPr>
                <w:rFonts w:eastAsia="Times New Roman"/>
                <w:sz w:val="18"/>
                <w:szCs w:val="18"/>
              </w:rPr>
              <w:t>: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3BAC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.61 ±  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F4C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.23 ±  0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229B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4.38 ± 0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56EC0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.85 ± 1.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7872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4.62 ± 1.7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65D6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4.57 ± 0.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A25A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.30 ± 0.5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327D7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.26 ± 1.19</w:t>
            </w:r>
          </w:p>
        </w:tc>
      </w:tr>
      <w:tr w:rsidR="00076F58" w:rsidRPr="00076F58" w14:paraId="695DCBC3" w14:textId="77777777" w:rsidTr="00076F58">
        <w:trPr>
          <w:trHeight w:val="300"/>
          <w:jc w:val="center"/>
        </w:trPr>
        <w:tc>
          <w:tcPr>
            <w:tcW w:w="726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9D21F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6h 10G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EDEC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G2/M: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76BF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9.98 ± 5.5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2EB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8.92 ± 0.8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03B5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4.87  ± 1.2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3149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9.33 ± 0.89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C209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34.11 ± 0.03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B86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8.46 ± 0.64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E950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8.28 ± 2.54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E9959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2.36 ± 6.84</w:t>
            </w:r>
          </w:p>
        </w:tc>
      </w:tr>
      <w:tr w:rsidR="00076F58" w:rsidRPr="00076F58" w14:paraId="5648611D" w14:textId="77777777" w:rsidTr="00076F58">
        <w:trPr>
          <w:trHeight w:val="300"/>
          <w:jc w:val="center"/>
        </w:trPr>
        <w:tc>
          <w:tcPr>
            <w:tcW w:w="726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5EEF46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E3EC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S: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074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2.67 ± 0.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041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0.40 ± 0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CE8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6.35  ± 2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D1722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5.72 ± 2.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7640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4.08 ± 0.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5BAE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1.87 ± 1.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E14E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5.18 ± 1.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31E90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4.76 ± 0.96</w:t>
            </w:r>
          </w:p>
        </w:tc>
      </w:tr>
      <w:tr w:rsidR="00076F58" w:rsidRPr="00076F58" w14:paraId="1FC4A5E1" w14:textId="77777777" w:rsidTr="00076F58">
        <w:trPr>
          <w:trHeight w:val="300"/>
          <w:jc w:val="center"/>
        </w:trPr>
        <w:tc>
          <w:tcPr>
            <w:tcW w:w="726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1C2777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DF995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G1: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8B70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44.36 ± 4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3E5F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6.39 ± 1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B7EC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7.55  ± 0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BCAC6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63.60 ± 2.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F94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0.01 ± 0.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E3FA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2.93 ± 0.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C1F6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5.28 ± 2.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9F9E5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61.82 ± 5.57</w:t>
            </w:r>
          </w:p>
        </w:tc>
      </w:tr>
      <w:tr w:rsidR="00076F58" w:rsidRPr="00076F58" w14:paraId="25D85341" w14:textId="77777777" w:rsidTr="00076F58">
        <w:trPr>
          <w:trHeight w:val="300"/>
          <w:jc w:val="center"/>
        </w:trPr>
        <w:tc>
          <w:tcPr>
            <w:tcW w:w="726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61C5A7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85EA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proofErr w:type="spellStart"/>
            <w:r w:rsidRPr="00076F58">
              <w:rPr>
                <w:rFonts w:eastAsia="Times New Roman"/>
                <w:sz w:val="18"/>
                <w:szCs w:val="18"/>
              </w:rPr>
              <w:t>Apoptosis</w:t>
            </w:r>
            <w:proofErr w:type="spellEnd"/>
            <w:r w:rsidRPr="00076F58">
              <w:rPr>
                <w:rFonts w:eastAsia="Times New Roman"/>
                <w:sz w:val="18"/>
                <w:szCs w:val="18"/>
              </w:rPr>
              <w:t>: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0B92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.99 ± 0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CC02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4.29 ± 1.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25F1E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.23 ± 0.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7B514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.35 ± 0.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7610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.8 ± 0.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2DAF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6.73 ± 0.6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585AB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.25 ± 0.2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5A499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.06 ± 0.31</w:t>
            </w:r>
          </w:p>
        </w:tc>
      </w:tr>
      <w:tr w:rsidR="00076F58" w:rsidRPr="00076F58" w14:paraId="0F936E62" w14:textId="77777777" w:rsidTr="00076F58">
        <w:trPr>
          <w:trHeight w:val="300"/>
          <w:jc w:val="center"/>
        </w:trPr>
        <w:tc>
          <w:tcPr>
            <w:tcW w:w="726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EBE00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4h 0G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BFA97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G2/M: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3E9C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7.64 ± 1.1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B2A7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0.80 ± 2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6B3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0.99 ± 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1E4F5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9.26 ± 2.28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60A6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4.84 ± 0.54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8B62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2.41 ± 0.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0897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3.82 ± 2.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B687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4.25 ± 0.69</w:t>
            </w:r>
          </w:p>
        </w:tc>
      </w:tr>
      <w:tr w:rsidR="00076F58" w:rsidRPr="00076F58" w14:paraId="5C4E6626" w14:textId="77777777" w:rsidTr="00076F58">
        <w:trPr>
          <w:trHeight w:val="300"/>
          <w:jc w:val="center"/>
        </w:trPr>
        <w:tc>
          <w:tcPr>
            <w:tcW w:w="72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5FE4E37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B58B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S: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476E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0.37 ± 1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2B97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1.74 ± 2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1786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1.91 ± 0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B3715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2.22 ± 2.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24CE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8.03 ± 0.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B633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.29 ± 0.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8152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3.68 ± 2.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0E283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6.00 ± 0.95</w:t>
            </w:r>
          </w:p>
        </w:tc>
      </w:tr>
      <w:tr w:rsidR="00076F58" w:rsidRPr="00076F58" w14:paraId="5439B420" w14:textId="77777777" w:rsidTr="00076F58">
        <w:trPr>
          <w:trHeight w:val="300"/>
          <w:jc w:val="center"/>
        </w:trPr>
        <w:tc>
          <w:tcPr>
            <w:tcW w:w="72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6B1A03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D153C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G1: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66CE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70.87 ± 0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B5AA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72.57 ± 0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29E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62.23 ± 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95E99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65.88 ± 0.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06D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71.75 ± 1.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8E36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73.88 ± 0.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AB6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61.08 ± 1.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6272C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8.88 ± 1.07</w:t>
            </w:r>
          </w:p>
        </w:tc>
      </w:tr>
      <w:tr w:rsidR="00076F58" w:rsidRPr="00076F58" w14:paraId="678F85CF" w14:textId="77777777" w:rsidTr="00076F58">
        <w:trPr>
          <w:trHeight w:val="300"/>
          <w:jc w:val="center"/>
        </w:trPr>
        <w:tc>
          <w:tcPr>
            <w:tcW w:w="72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4C0144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5D94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proofErr w:type="spellStart"/>
            <w:r w:rsidRPr="00076F58">
              <w:rPr>
                <w:rFonts w:eastAsia="Times New Roman"/>
                <w:sz w:val="18"/>
                <w:szCs w:val="18"/>
              </w:rPr>
              <w:t>Apoptosis</w:t>
            </w:r>
            <w:proofErr w:type="spellEnd"/>
            <w:r w:rsidRPr="00076F58">
              <w:rPr>
                <w:rFonts w:eastAsia="Times New Roman"/>
                <w:sz w:val="18"/>
                <w:szCs w:val="18"/>
              </w:rPr>
              <w:t>: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D669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.12 ± 0.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4801F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4.89 ± 1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0EF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4.87 ± 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FD5B3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.64 ± 1.6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63367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.38 ± 0.0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EEE8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6.58 ± 1.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9167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.42 ± 0.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3E686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0.87 ± 0.21</w:t>
            </w:r>
          </w:p>
        </w:tc>
      </w:tr>
      <w:tr w:rsidR="00076F58" w:rsidRPr="00076F58" w14:paraId="2E8E8512" w14:textId="77777777" w:rsidTr="00076F58">
        <w:trPr>
          <w:trHeight w:val="300"/>
          <w:jc w:val="center"/>
        </w:trPr>
        <w:tc>
          <w:tcPr>
            <w:tcW w:w="7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D3BF5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4h 10G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1CCB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G2/M: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6B57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4.60 ± 0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CC0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2.47 ± 0.3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509C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1.01 ± 7.8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B3442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45.94 ± 0.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9BAB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31.54 ± 2.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EB34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36.04 ± 1.6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FBF0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47.98 ± 2.22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CFC0E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3.28 ± 0.10</w:t>
            </w:r>
          </w:p>
        </w:tc>
      </w:tr>
      <w:tr w:rsidR="00076F58" w:rsidRPr="00076F58" w14:paraId="53527EB2" w14:textId="77777777" w:rsidTr="00076F58">
        <w:trPr>
          <w:trHeight w:val="300"/>
          <w:jc w:val="center"/>
        </w:trPr>
        <w:tc>
          <w:tcPr>
            <w:tcW w:w="7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93D12B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C18FE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S: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8EDB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7.81 ± 2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4572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9.35 ± 0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F0BE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9.93 ± 2.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48A0E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8.26 ± 2.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1D8B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0.51 ± 1.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2AE6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5.79 ± 1.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856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2.56 ± 0.7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AD38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1.45 ± 0.03</w:t>
            </w:r>
          </w:p>
        </w:tc>
      </w:tr>
      <w:tr w:rsidR="00076F58" w:rsidRPr="00076F58" w14:paraId="7053A821" w14:textId="77777777" w:rsidTr="00076F58">
        <w:trPr>
          <w:trHeight w:val="300"/>
          <w:jc w:val="center"/>
        </w:trPr>
        <w:tc>
          <w:tcPr>
            <w:tcW w:w="7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D34E87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85F0B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G1: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0635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34.33 ± 2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F797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36.53 ± 0.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61FA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30.06 ± 5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F930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37.39 ± 3.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54C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3.95 ± 0.7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53D8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40.97 ± 0.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563D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36.88 ± 0.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F5B05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9.47 ± 0.01</w:t>
            </w:r>
          </w:p>
        </w:tc>
      </w:tr>
      <w:tr w:rsidR="00076F58" w:rsidRPr="00076F58" w14:paraId="0528FEE4" w14:textId="77777777" w:rsidTr="00076F58">
        <w:trPr>
          <w:trHeight w:val="315"/>
          <w:jc w:val="center"/>
        </w:trPr>
        <w:tc>
          <w:tcPr>
            <w:tcW w:w="7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65E79C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31B9E" w14:textId="77777777" w:rsidR="00076F58" w:rsidRPr="00076F58" w:rsidRDefault="00076F58" w:rsidP="00076F58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proofErr w:type="spellStart"/>
            <w:r w:rsidRPr="00076F58">
              <w:rPr>
                <w:rFonts w:eastAsia="Times New Roman"/>
                <w:sz w:val="18"/>
                <w:szCs w:val="18"/>
              </w:rPr>
              <w:t>Apoptosis</w:t>
            </w:r>
            <w:proofErr w:type="spellEnd"/>
            <w:r w:rsidRPr="00076F58">
              <w:rPr>
                <w:rFonts w:eastAsia="Times New Roman"/>
                <w:sz w:val="18"/>
                <w:szCs w:val="18"/>
              </w:rPr>
              <w:t>: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77556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3.26 ± 1.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D1E29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1.65 ± 0.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AF465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9.00 ± 0.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E96F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8.41 ± 6.3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163A1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4.07 ± 0.9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0DA6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7.20 ± 0.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0844E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2.58 ± 0.9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06680" w14:textId="77777777" w:rsidR="00076F58" w:rsidRPr="00076F58" w:rsidRDefault="00076F58" w:rsidP="00076F58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076F58">
              <w:rPr>
                <w:rFonts w:eastAsia="Times New Roman"/>
                <w:sz w:val="18"/>
                <w:szCs w:val="18"/>
              </w:rPr>
              <w:t>5.80 ± 0.02</w:t>
            </w:r>
          </w:p>
        </w:tc>
      </w:tr>
    </w:tbl>
    <w:p w14:paraId="3DDF393B" w14:textId="77777777" w:rsidR="00076F58" w:rsidRDefault="00076F58">
      <w:pPr>
        <w:spacing w:after="358" w:line="240" w:lineRule="auto"/>
        <w:ind w:left="0" w:right="0" w:firstLine="0"/>
        <w:jc w:val="center"/>
        <w:rPr>
          <w:b/>
          <w:lang w:val="en-US"/>
        </w:rPr>
      </w:pPr>
    </w:p>
    <w:p w14:paraId="2FD35E5B" w14:textId="77777777" w:rsidR="00874345" w:rsidRDefault="00874345" w:rsidP="00076F58">
      <w:pPr>
        <w:pStyle w:val="MDPI22heading2"/>
        <w:ind w:left="450" w:right="474" w:hanging="30"/>
        <w:rPr>
          <w:rFonts w:asciiTheme="minorHAnsi" w:eastAsia="Calibri" w:hAnsiTheme="minorHAnsi" w:cstheme="minorHAnsi"/>
          <w:b/>
          <w:i w:val="0"/>
          <w:snapToGrid/>
          <w:color w:val="auto"/>
          <w:lang w:eastAsia="en-US"/>
        </w:rPr>
        <w:sectPr w:rsidR="00874345" w:rsidSect="00874345">
          <w:pgSz w:w="12240" w:h="15840"/>
          <w:pgMar w:top="1279" w:right="1099" w:bottom="639" w:left="1113" w:header="720" w:footer="720" w:gutter="0"/>
          <w:cols w:space="720"/>
          <w:docGrid w:linePitch="272"/>
        </w:sectPr>
      </w:pPr>
    </w:p>
    <w:p w14:paraId="07ED7096" w14:textId="5083D1BE" w:rsidR="00076F58" w:rsidRPr="00FF0811" w:rsidRDefault="006A6A5A" w:rsidP="00076F58">
      <w:pPr>
        <w:pStyle w:val="MDPI22heading2"/>
        <w:ind w:left="450" w:right="474" w:hanging="30"/>
        <w:rPr>
          <w:rFonts w:asciiTheme="minorHAnsi" w:eastAsia="Calibri" w:hAnsiTheme="minorHAnsi" w:cstheme="minorHAnsi"/>
          <w:i w:val="0"/>
          <w:snapToGrid/>
          <w:color w:val="auto"/>
          <w:lang w:eastAsia="en-US"/>
        </w:rPr>
      </w:pPr>
      <w:r>
        <w:rPr>
          <w:rFonts w:asciiTheme="minorHAnsi" w:eastAsia="Calibri" w:hAnsiTheme="minorHAnsi" w:cstheme="minorHAnsi"/>
          <w:b/>
          <w:i w:val="0"/>
          <w:snapToGrid/>
          <w:color w:val="auto"/>
          <w:lang w:eastAsia="en-US"/>
        </w:rPr>
        <w:lastRenderedPageBreak/>
        <w:t xml:space="preserve">Supplementary </w:t>
      </w:r>
      <w:r w:rsidR="00076F58" w:rsidRPr="00FF0811">
        <w:rPr>
          <w:rFonts w:asciiTheme="minorHAnsi" w:eastAsia="Calibri" w:hAnsiTheme="minorHAnsi" w:cstheme="minorHAnsi"/>
          <w:b/>
          <w:i w:val="0"/>
          <w:snapToGrid/>
          <w:color w:val="auto"/>
          <w:lang w:eastAsia="en-US"/>
        </w:rPr>
        <w:t xml:space="preserve">Table </w:t>
      </w:r>
      <w:r w:rsidR="00316C76">
        <w:rPr>
          <w:rFonts w:asciiTheme="minorHAnsi" w:eastAsia="Calibri" w:hAnsiTheme="minorHAnsi" w:cstheme="minorHAnsi"/>
          <w:b/>
          <w:i w:val="0"/>
          <w:snapToGrid/>
          <w:color w:val="auto"/>
          <w:lang w:eastAsia="en-US"/>
        </w:rPr>
        <w:t>S</w:t>
      </w:r>
      <w:r w:rsidR="00076F58" w:rsidRPr="00FF0811">
        <w:rPr>
          <w:rFonts w:asciiTheme="minorHAnsi" w:eastAsia="Calibri" w:hAnsiTheme="minorHAnsi" w:cstheme="minorHAnsi"/>
          <w:b/>
          <w:i w:val="0"/>
          <w:snapToGrid/>
          <w:color w:val="auto"/>
          <w:lang w:eastAsia="en-US"/>
        </w:rPr>
        <w:t>2.</w:t>
      </w:r>
      <w:r w:rsidR="00076F58" w:rsidRPr="00FF0811">
        <w:rPr>
          <w:rFonts w:asciiTheme="minorHAnsi" w:eastAsia="Calibri" w:hAnsiTheme="minorHAnsi" w:cstheme="minorHAnsi"/>
          <w:i w:val="0"/>
          <w:snapToGrid/>
          <w:color w:val="auto"/>
          <w:lang w:eastAsia="en-US"/>
        </w:rPr>
        <w:t xml:space="preserve"> Repartition of the HNSCC cells according to the cell-cycle phases. Cell</w:t>
      </w:r>
      <w:bookmarkStart w:id="0" w:name="_GoBack"/>
      <w:bookmarkEnd w:id="0"/>
      <w:r w:rsidR="00076F58" w:rsidRPr="00FF0811">
        <w:rPr>
          <w:rFonts w:asciiTheme="minorHAnsi" w:eastAsia="Calibri" w:hAnsiTheme="minorHAnsi" w:cstheme="minorHAnsi"/>
          <w:i w:val="0"/>
          <w:snapToGrid/>
          <w:color w:val="auto"/>
          <w:lang w:eastAsia="en-US"/>
        </w:rPr>
        <w:t xml:space="preserve">-cycle analyses were performed for </w:t>
      </w:r>
      <w:r w:rsidR="008C65F4" w:rsidRPr="00FF0811">
        <w:rPr>
          <w:rFonts w:asciiTheme="minorHAnsi" w:eastAsia="Calibri" w:hAnsiTheme="minorHAnsi" w:cstheme="minorHAnsi"/>
          <w:i w:val="0"/>
          <w:snapToGrid/>
          <w:color w:val="auto"/>
          <w:lang w:eastAsia="en-US"/>
        </w:rPr>
        <w:t>FaDu</w:t>
      </w:r>
      <w:r w:rsidR="008C65F4" w:rsidRPr="00FF0811">
        <w:rPr>
          <w:rFonts w:asciiTheme="minorHAnsi" w:eastAsia="Calibri" w:hAnsiTheme="minorHAnsi" w:cstheme="minorHAnsi"/>
          <w:i w:val="0"/>
          <w:snapToGrid/>
          <w:color w:val="auto"/>
          <w:vertAlign w:val="superscript"/>
          <w:lang w:eastAsia="en-US"/>
        </w:rPr>
        <w:t>CD44Low</w:t>
      </w:r>
      <w:r w:rsidR="008C65F4" w:rsidRPr="00FF0811">
        <w:rPr>
          <w:rFonts w:asciiTheme="minorHAnsi" w:eastAsia="Calibri" w:hAnsiTheme="minorHAnsi" w:cstheme="minorHAnsi"/>
          <w:i w:val="0"/>
          <w:snapToGrid/>
          <w:color w:val="auto"/>
          <w:lang w:eastAsia="en-US"/>
        </w:rPr>
        <w:t xml:space="preserve"> and FaDu-CSCs</w:t>
      </w:r>
      <w:r w:rsidR="00076F58" w:rsidRPr="00FF0811">
        <w:rPr>
          <w:rFonts w:asciiTheme="minorHAnsi" w:eastAsia="Calibri" w:hAnsiTheme="minorHAnsi" w:cstheme="minorHAnsi"/>
          <w:i w:val="0"/>
          <w:snapToGrid/>
          <w:color w:val="auto"/>
          <w:lang w:eastAsia="en-US"/>
        </w:rPr>
        <w:t>, in response to photons and C-ions in normoxic and hypoxic conditions. Cells were grown under normoxia or hypoxia, irradiated with 10 Gy, and prepared for analysis by flow cytometry at 1, 2, 6, and 24 h after irradiation (n = 3).</w:t>
      </w:r>
    </w:p>
    <w:tbl>
      <w:tblPr>
        <w:tblW w:w="109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1120"/>
        <w:gridCol w:w="1063"/>
        <w:gridCol w:w="1062"/>
        <w:gridCol w:w="1166"/>
        <w:gridCol w:w="1109"/>
        <w:gridCol w:w="1128"/>
        <w:gridCol w:w="1127"/>
        <w:gridCol w:w="1238"/>
        <w:gridCol w:w="1127"/>
      </w:tblGrid>
      <w:tr w:rsidR="00CF5029" w:rsidRPr="00CF5029" w14:paraId="78E7B48C" w14:textId="77777777" w:rsidTr="00CF5029">
        <w:trPr>
          <w:trHeight w:val="30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183D" w14:textId="77777777" w:rsidR="00CF5029" w:rsidRPr="007F3BF3" w:rsidRDefault="00CF5029" w:rsidP="00CF502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BA0B" w14:textId="77777777" w:rsidR="00CF5029" w:rsidRPr="007F3BF3" w:rsidRDefault="00CF5029" w:rsidP="00CF502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auto"/>
                <w:szCs w:val="20"/>
                <w:lang w:val="en-US"/>
              </w:rPr>
            </w:pPr>
          </w:p>
        </w:tc>
        <w:tc>
          <w:tcPr>
            <w:tcW w:w="440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EC28B0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FaDu</w:t>
            </w:r>
            <w:r w:rsidRPr="00CF5029">
              <w:rPr>
                <w:rFonts w:eastAsia="Times New Roman"/>
                <w:sz w:val="18"/>
                <w:szCs w:val="18"/>
                <w:vertAlign w:val="superscript"/>
              </w:rPr>
              <w:t>CD44Low</w:t>
            </w:r>
          </w:p>
        </w:tc>
        <w:tc>
          <w:tcPr>
            <w:tcW w:w="46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E1C8F9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FaDu-CSCs</w:t>
            </w:r>
          </w:p>
        </w:tc>
      </w:tr>
      <w:tr w:rsidR="00CF5029" w:rsidRPr="00CF5029" w14:paraId="0891D199" w14:textId="77777777" w:rsidTr="00CF5029">
        <w:trPr>
          <w:trHeight w:val="30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529F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9007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E3689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X-Rays</w:t>
            </w:r>
          </w:p>
        </w:tc>
        <w:tc>
          <w:tcPr>
            <w:tcW w:w="2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8EDF0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CF5029">
              <w:rPr>
                <w:rFonts w:eastAsia="Times New Roman"/>
                <w:sz w:val="18"/>
                <w:szCs w:val="18"/>
              </w:rPr>
              <w:t>C-ions</w:t>
            </w:r>
            <w:proofErr w:type="spellEnd"/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E6D99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X-Rays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8F7BEB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CF5029">
              <w:rPr>
                <w:rFonts w:eastAsia="Times New Roman"/>
                <w:sz w:val="18"/>
                <w:szCs w:val="18"/>
              </w:rPr>
              <w:t>C-ions</w:t>
            </w:r>
            <w:proofErr w:type="spellEnd"/>
          </w:p>
        </w:tc>
      </w:tr>
      <w:tr w:rsidR="00CF5029" w:rsidRPr="00CF5029" w14:paraId="54F07493" w14:textId="77777777" w:rsidTr="00CF5029">
        <w:trPr>
          <w:trHeight w:val="315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8B49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4BE9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ADBB2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Normoxi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B2263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Hypoxi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3314A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Normoxi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6D180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Hypoxi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011BC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Normoxi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54B4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Hypoxi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52DBE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Normoxi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8BB27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Hypoxia</w:t>
            </w:r>
          </w:p>
        </w:tc>
      </w:tr>
      <w:tr w:rsidR="00CF5029" w:rsidRPr="00CF5029" w14:paraId="3A4B8180" w14:textId="77777777" w:rsidTr="00CF5029">
        <w:trPr>
          <w:trHeight w:val="300"/>
          <w:jc w:val="center"/>
        </w:trPr>
        <w:tc>
          <w:tcPr>
            <w:tcW w:w="7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50817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0h 0Gy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42847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G2/M: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2867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5.04 ± 1.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AD8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0.61 ± 0.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8056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6.27 ± 4.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D45DA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9.68 ± 0.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712C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2.59 ± 2.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6892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5.91 ± 4.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7CBD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6.67 ± 8.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90E0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0.63 ± 0.67</w:t>
            </w:r>
          </w:p>
        </w:tc>
      </w:tr>
      <w:tr w:rsidR="00CF5029" w:rsidRPr="00CF5029" w14:paraId="509115EA" w14:textId="77777777" w:rsidTr="00CF5029">
        <w:trPr>
          <w:trHeight w:val="300"/>
          <w:jc w:val="center"/>
        </w:trPr>
        <w:tc>
          <w:tcPr>
            <w:tcW w:w="7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DB3E15D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9B321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S: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ED0D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7.74 ± 1.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F380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1.23 ± 0.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3EEE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3.14 ± 0.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C0A9A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3.95 ± 0.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7D21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6.88 ± 2.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23E6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2.29 ± 2.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D7EA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5.98 ± 2.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11009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1.46 ± 0.54</w:t>
            </w:r>
          </w:p>
        </w:tc>
      </w:tr>
      <w:tr w:rsidR="00CF5029" w:rsidRPr="00CF5029" w14:paraId="0495C70C" w14:textId="77777777" w:rsidTr="00CF5029">
        <w:trPr>
          <w:trHeight w:val="300"/>
          <w:jc w:val="center"/>
        </w:trPr>
        <w:tc>
          <w:tcPr>
            <w:tcW w:w="7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9029A88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F3C28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G1: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A1D3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3.52 ± 1.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E69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64.64 ± 1.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AE2F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6.35 ± 10.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40291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65.00  ± 0.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1EB6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5.79 ± 1.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0222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9.59 ± 3.7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C046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2.25 ± 4.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102D1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63.60 ± 1.57</w:t>
            </w:r>
          </w:p>
        </w:tc>
      </w:tr>
      <w:tr w:rsidR="00CF5029" w:rsidRPr="00CF5029" w14:paraId="66A1F1D5" w14:textId="77777777" w:rsidTr="00CF5029">
        <w:trPr>
          <w:trHeight w:val="300"/>
          <w:jc w:val="center"/>
        </w:trPr>
        <w:tc>
          <w:tcPr>
            <w:tcW w:w="7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101D6E7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E1098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proofErr w:type="spellStart"/>
            <w:r w:rsidRPr="00CF5029">
              <w:rPr>
                <w:rFonts w:eastAsia="Times New Roman"/>
                <w:sz w:val="18"/>
                <w:szCs w:val="18"/>
              </w:rPr>
              <w:t>Apoptosis</w:t>
            </w:r>
            <w:proofErr w:type="spellEnd"/>
            <w:r w:rsidRPr="00CF5029">
              <w:rPr>
                <w:rFonts w:eastAsia="Times New Roman"/>
                <w:sz w:val="18"/>
                <w:szCs w:val="18"/>
              </w:rPr>
              <w:t>: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F654B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3.69 ± 0.6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DDDE5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3.52 ± 0.6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64008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.18 ± 0.6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34255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.37 ± 0.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47F0A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.72 ± 1.6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A5309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.20 ± 0.8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06726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.09 ± 1.8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1DF57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.30 ± 2.15</w:t>
            </w:r>
          </w:p>
        </w:tc>
      </w:tr>
      <w:tr w:rsidR="00CF5029" w:rsidRPr="00CF5029" w14:paraId="1DC3A5DA" w14:textId="77777777" w:rsidTr="00CF5029">
        <w:trPr>
          <w:trHeight w:val="300"/>
          <w:jc w:val="center"/>
        </w:trPr>
        <w:tc>
          <w:tcPr>
            <w:tcW w:w="7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7616D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h 10G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185C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G2/M: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6ABA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3.86 ± 2.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0FBA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2.74 ± 1.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2837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5.19 ± 0.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7910F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9.32 ± 0.7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C670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8.69 ± 2.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964C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8.97 ± 0.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B2C2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9.24 ± 0.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58B7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8.08 ± 0.86</w:t>
            </w:r>
          </w:p>
        </w:tc>
      </w:tr>
      <w:tr w:rsidR="00CF5029" w:rsidRPr="00CF5029" w14:paraId="68C69CF4" w14:textId="77777777" w:rsidTr="00CF5029">
        <w:trPr>
          <w:trHeight w:val="300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BE6553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205C8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S: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A166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2.66 ± 1.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946E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0.95 ± 1.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19A7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1.75 ± 0.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3DF67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6.65 ± 1.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540D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5.81 ± 2.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4433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9.38 ± 0.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2B5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4.28 ± 0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EDDFA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5.86 ± 0.44</w:t>
            </w:r>
          </w:p>
        </w:tc>
      </w:tr>
      <w:tr w:rsidR="00CF5029" w:rsidRPr="00CF5029" w14:paraId="4638CF1D" w14:textId="77777777" w:rsidTr="00CF5029">
        <w:trPr>
          <w:trHeight w:val="300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80347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90AA1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G1: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76B7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8.65 ± 0.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151D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63.77 ± 2.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A9B8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7.48 ± 0.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5A37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9.84 ± 0.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680B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61.97 ± 2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2BBD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60.36 ± 0.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BEE9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2.16 ± 0.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AEBE7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1.40 ± 2.82</w:t>
            </w:r>
          </w:p>
        </w:tc>
      </w:tr>
      <w:tr w:rsidR="00CF5029" w:rsidRPr="00CF5029" w14:paraId="7575F444" w14:textId="77777777" w:rsidTr="00CF5029">
        <w:trPr>
          <w:trHeight w:val="300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6E6F58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2345A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proofErr w:type="spellStart"/>
            <w:r w:rsidRPr="00CF5029">
              <w:rPr>
                <w:rFonts w:eastAsia="Times New Roman"/>
                <w:sz w:val="18"/>
                <w:szCs w:val="18"/>
              </w:rPr>
              <w:t>Apoptosis</w:t>
            </w:r>
            <w:proofErr w:type="spellEnd"/>
            <w:r w:rsidRPr="00CF5029">
              <w:rPr>
                <w:rFonts w:eastAsia="Times New Roman"/>
                <w:sz w:val="18"/>
                <w:szCs w:val="18"/>
              </w:rPr>
              <w:t>: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08B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.82 ± 0.7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E172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.52 ± 0.7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9625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.57 ± 0.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3116F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.19 ± 2.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C33D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3.53 ± 1.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D4EC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.29 ± 0.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52CD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.31 ± 0.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4600F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.66 ± 2.65</w:t>
            </w:r>
          </w:p>
        </w:tc>
      </w:tr>
      <w:tr w:rsidR="00CF5029" w:rsidRPr="00CF5029" w14:paraId="02C67D45" w14:textId="77777777" w:rsidTr="00CF5029">
        <w:trPr>
          <w:trHeight w:val="300"/>
          <w:jc w:val="center"/>
        </w:trPr>
        <w:tc>
          <w:tcPr>
            <w:tcW w:w="780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8C638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h 10G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93360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G2/M: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CC5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8.46 ± 1.29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A647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3.49 ± 3.7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E3FD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7.20 ± 0.6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90D7E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9.91 ± 1.3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778A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9.36 ± 1.1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97AB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1.08 ± 0.05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26E2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32.17 ± 0.62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46293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32.05 ± 1.35</w:t>
            </w:r>
          </w:p>
        </w:tc>
      </w:tr>
      <w:tr w:rsidR="00CF5029" w:rsidRPr="00CF5029" w14:paraId="217E44D0" w14:textId="77777777" w:rsidTr="00CF5029">
        <w:trPr>
          <w:trHeight w:val="300"/>
          <w:jc w:val="center"/>
        </w:trPr>
        <w:tc>
          <w:tcPr>
            <w:tcW w:w="78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C067B5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7419A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S: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A04A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6.46 ± 4.8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0D93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1.42 ± 3.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A050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6.90 ± 0.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1E3B9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6.69 ± 1.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EEB3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5.65 ± 0.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0F3C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5.44 ± 0.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523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2.09 ± 1.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E73D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0.98 ± 1.79</w:t>
            </w:r>
          </w:p>
        </w:tc>
      </w:tr>
      <w:tr w:rsidR="00CF5029" w:rsidRPr="00CF5029" w14:paraId="6C87C816" w14:textId="77777777" w:rsidTr="00CF5029">
        <w:trPr>
          <w:trHeight w:val="300"/>
          <w:jc w:val="center"/>
        </w:trPr>
        <w:tc>
          <w:tcPr>
            <w:tcW w:w="78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22AD4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DCB0A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G1: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2775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60.76 ± 6.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91C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2.05 ± 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D302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1.82 ± 0.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4E685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1.42 ± 1.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3A48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62.12 ± 0.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BE51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61.10 ± 0.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DAF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9.04 ± 0.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D9EF5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2.52 ± 1.56</w:t>
            </w:r>
          </w:p>
        </w:tc>
      </w:tr>
      <w:tr w:rsidR="00CF5029" w:rsidRPr="00CF5029" w14:paraId="64DB6B8B" w14:textId="77777777" w:rsidTr="00CF5029">
        <w:trPr>
          <w:trHeight w:val="300"/>
          <w:jc w:val="center"/>
        </w:trPr>
        <w:tc>
          <w:tcPr>
            <w:tcW w:w="78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13DED7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8B8D9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proofErr w:type="spellStart"/>
            <w:r w:rsidRPr="00CF5029">
              <w:rPr>
                <w:rFonts w:eastAsia="Times New Roman"/>
                <w:sz w:val="18"/>
                <w:szCs w:val="18"/>
              </w:rPr>
              <w:t>Apoptosis</w:t>
            </w:r>
            <w:proofErr w:type="spellEnd"/>
            <w:r w:rsidRPr="00CF5029">
              <w:rPr>
                <w:rFonts w:eastAsia="Times New Roman"/>
                <w:sz w:val="18"/>
                <w:szCs w:val="18"/>
              </w:rPr>
              <w:t>: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0F09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.32 ± 0.5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9A92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3.04 ± 0.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A5C2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.09 ± 0.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EF1B3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.97 ± 0.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1AEC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.87 ± 1.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A0BB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.37 ± 0.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0D55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6.69 ± 0.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76932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.45 ± 1.61</w:t>
            </w:r>
          </w:p>
        </w:tc>
      </w:tr>
      <w:tr w:rsidR="00CF5029" w:rsidRPr="00CF5029" w14:paraId="34A52095" w14:textId="77777777" w:rsidTr="00CF5029">
        <w:trPr>
          <w:trHeight w:val="300"/>
          <w:jc w:val="center"/>
        </w:trPr>
        <w:tc>
          <w:tcPr>
            <w:tcW w:w="780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99F2B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6h 10G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C0F22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G2/M: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7560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6.10 ± 0.49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BE9C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36.32 ± 1.6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659A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9.87 ± 0.0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B9366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30.96 ± 6.6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6A5A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5.66 ± 1.62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BE4F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8.44 ± 3.03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CA2B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32.93 ± 11.3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BBBEB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9.39 ± 1.19</w:t>
            </w:r>
          </w:p>
        </w:tc>
      </w:tr>
      <w:tr w:rsidR="00CF5029" w:rsidRPr="00CF5029" w14:paraId="6D3B0E61" w14:textId="77777777" w:rsidTr="00CF5029">
        <w:trPr>
          <w:trHeight w:val="300"/>
          <w:jc w:val="center"/>
        </w:trPr>
        <w:tc>
          <w:tcPr>
            <w:tcW w:w="78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DFB16C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6460A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S: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C441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0.83 ± 1.7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A430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5.36 ± 2.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B69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9.10 ± 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E303F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0.04 ± 3.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AA9F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5.77 ± 2.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3F0B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8.16 ± 4.7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8C6D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3.45 ± 0.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9ECB7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5.69 ± 1.12</w:t>
            </w:r>
          </w:p>
        </w:tc>
      </w:tr>
      <w:tr w:rsidR="00CF5029" w:rsidRPr="00CF5029" w14:paraId="4E414FD5" w14:textId="77777777" w:rsidTr="00CF5029">
        <w:trPr>
          <w:trHeight w:val="300"/>
          <w:jc w:val="center"/>
        </w:trPr>
        <w:tc>
          <w:tcPr>
            <w:tcW w:w="78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A3A0A5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681BA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G1: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A7B7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60.09 ± 1.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0DF1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4.32 ± 1.9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B70F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8.52 ± 0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0927D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7.52 ± 3.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AFA8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3.41 ± 1.9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AF99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1.64 ± 7.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6C2D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9.63 ± 9.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2F441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2.52 ± 1.30</w:t>
            </w:r>
          </w:p>
        </w:tc>
      </w:tr>
      <w:tr w:rsidR="00CF5029" w:rsidRPr="00CF5029" w14:paraId="73E0866B" w14:textId="77777777" w:rsidTr="00CF5029">
        <w:trPr>
          <w:trHeight w:val="300"/>
          <w:jc w:val="center"/>
        </w:trPr>
        <w:tc>
          <w:tcPr>
            <w:tcW w:w="78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A07FB6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04115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proofErr w:type="spellStart"/>
            <w:r w:rsidRPr="00CF5029">
              <w:rPr>
                <w:rFonts w:eastAsia="Times New Roman"/>
                <w:sz w:val="18"/>
                <w:szCs w:val="18"/>
              </w:rPr>
              <w:t>Apoptosis</w:t>
            </w:r>
            <w:proofErr w:type="spellEnd"/>
            <w:r w:rsidRPr="00CF5029">
              <w:rPr>
                <w:rFonts w:eastAsia="Times New Roman"/>
                <w:sz w:val="18"/>
                <w:szCs w:val="18"/>
              </w:rPr>
              <w:t>: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A5E9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.99 ± 0.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A8F8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3.98 ± 1.1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91D52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.50 ± 0.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6837E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.48 ± 0.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5528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.15 ± 1.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DE50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.75 ± 0.3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7636D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3.98 ± 1.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E278F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.39 ± 1.47</w:t>
            </w:r>
          </w:p>
        </w:tc>
      </w:tr>
      <w:tr w:rsidR="00CF5029" w:rsidRPr="00CF5029" w14:paraId="5E666154" w14:textId="77777777" w:rsidTr="00CF5029">
        <w:trPr>
          <w:trHeight w:val="300"/>
          <w:jc w:val="center"/>
        </w:trPr>
        <w:tc>
          <w:tcPr>
            <w:tcW w:w="78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19F2D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4h 0G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42ED3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G2/M: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5EAB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9.72 ± 2.59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B66F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7.57 ± 1.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CB3D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9.65 ± 1.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DDA5F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8.84 ± 0.3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47FA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5.46 ± 2.6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1703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31.34 ± 0.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BC15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30.95 ± 0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06459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9.00 ± 0.20</w:t>
            </w:r>
          </w:p>
        </w:tc>
      </w:tr>
      <w:tr w:rsidR="00CF5029" w:rsidRPr="00CF5029" w14:paraId="17FB7D2F" w14:textId="77777777" w:rsidTr="00CF5029">
        <w:trPr>
          <w:trHeight w:val="300"/>
          <w:jc w:val="center"/>
        </w:trPr>
        <w:tc>
          <w:tcPr>
            <w:tcW w:w="7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8B0B9CC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47843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S: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822C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1.31 ± 2.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B80A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3.89 ± 0.7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1A3F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6.53 ± 1.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4A8B8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1.21 ± 0.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7FC7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9.82 ± 2.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9C1B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8.55 ± 0.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9519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8.99 ±  0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09908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8.08 ± 2.1</w:t>
            </w:r>
          </w:p>
        </w:tc>
      </w:tr>
      <w:tr w:rsidR="00CF5029" w:rsidRPr="00CF5029" w14:paraId="742F6E20" w14:textId="77777777" w:rsidTr="00CF5029">
        <w:trPr>
          <w:trHeight w:val="300"/>
          <w:jc w:val="center"/>
        </w:trPr>
        <w:tc>
          <w:tcPr>
            <w:tcW w:w="7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5FE2D2C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7B432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G1: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B961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65.88 ± 3.5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A890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64.29 ± 5.7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6C7C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9.63 ± 0.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DB887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7.04 ± 3.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C099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60.86 ± 3.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9835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8.32 ± 1.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EEF0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5.02 ± 0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7442D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67.46 ± 2.44</w:t>
            </w:r>
          </w:p>
        </w:tc>
      </w:tr>
      <w:tr w:rsidR="00CF5029" w:rsidRPr="00CF5029" w14:paraId="649817A4" w14:textId="77777777" w:rsidTr="00CF5029">
        <w:trPr>
          <w:trHeight w:val="300"/>
          <w:jc w:val="center"/>
        </w:trPr>
        <w:tc>
          <w:tcPr>
            <w:tcW w:w="7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AA0C486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02F1B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proofErr w:type="spellStart"/>
            <w:r w:rsidRPr="00CF5029">
              <w:rPr>
                <w:rFonts w:eastAsia="Times New Roman"/>
                <w:sz w:val="18"/>
                <w:szCs w:val="18"/>
              </w:rPr>
              <w:t>Apoptosis</w:t>
            </w:r>
            <w:proofErr w:type="spellEnd"/>
            <w:r w:rsidRPr="00CF5029">
              <w:rPr>
                <w:rFonts w:eastAsia="Times New Roman"/>
                <w:sz w:val="18"/>
                <w:szCs w:val="18"/>
              </w:rPr>
              <w:t>: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C0442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3.08 ± 0.6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C55EE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.24 ± 0.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7256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.18 ± 1.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43625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2.91 ± 1.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DE84E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3.87 ± 1.5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5E163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.78 ± 0.4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5FC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.03 ± 0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AC303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.46 ± 0.97</w:t>
            </w:r>
          </w:p>
        </w:tc>
      </w:tr>
      <w:tr w:rsidR="00CF5029" w:rsidRPr="00CF5029" w14:paraId="343B3C88" w14:textId="77777777" w:rsidTr="00CF5029">
        <w:trPr>
          <w:trHeight w:val="300"/>
          <w:jc w:val="center"/>
        </w:trPr>
        <w:tc>
          <w:tcPr>
            <w:tcW w:w="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FC858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4h 10G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5A2AB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G2/M: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7DFF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0.00 ± 7.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6D7C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2.28 ± 1.2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23B0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6.00 ± 2.8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AD14F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1.95 ± 2.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8A49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68.9 ± 0.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CA0B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4.45 ± 4.79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D25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2.40 ± 0.0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19B2F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4.94 ± 0.03</w:t>
            </w:r>
          </w:p>
        </w:tc>
      </w:tr>
      <w:tr w:rsidR="00CF5029" w:rsidRPr="00CF5029" w14:paraId="674F25F1" w14:textId="77777777" w:rsidTr="00CF5029">
        <w:trPr>
          <w:trHeight w:val="300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8DFAF5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162C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S: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EA45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6.00 ± 2.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3693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6.63 ± 0.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999D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0.56 ± 2.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A11C0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2.09 ± 1.9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B404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4.00 ± 0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B8F3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1.43 ± 2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FE4B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7.09 ± 1.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8700C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6.21 ± 0.00</w:t>
            </w:r>
          </w:p>
        </w:tc>
      </w:tr>
      <w:tr w:rsidR="00CF5029" w:rsidRPr="00CF5029" w14:paraId="46C3F46E" w14:textId="77777777" w:rsidTr="00CF5029">
        <w:trPr>
          <w:trHeight w:val="300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6F877C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D9755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G1: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784F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5.00 ± 3.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6636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36.73 ± 1.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F4AB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7.03 ± 0.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30FCC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8.14 ± 0.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F07C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12.08 ± 0.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83B0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1.68 ± 6.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CB16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30.89 ± 0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EBDCC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35.31 ± 0.01</w:t>
            </w:r>
          </w:p>
        </w:tc>
      </w:tr>
      <w:tr w:rsidR="00CF5029" w:rsidRPr="00CF5029" w14:paraId="3CE15AD7" w14:textId="77777777" w:rsidTr="00CF5029">
        <w:trPr>
          <w:trHeight w:val="315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84F813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DE21F" w14:textId="77777777" w:rsidR="00CF5029" w:rsidRPr="00CF5029" w:rsidRDefault="00CF5029" w:rsidP="00CF5029">
            <w:pPr>
              <w:spacing w:after="0" w:line="240" w:lineRule="auto"/>
              <w:ind w:left="0" w:right="0" w:firstLine="0"/>
              <w:rPr>
                <w:rFonts w:eastAsia="Times New Roman"/>
                <w:sz w:val="18"/>
                <w:szCs w:val="18"/>
              </w:rPr>
            </w:pPr>
            <w:proofErr w:type="spellStart"/>
            <w:r w:rsidRPr="00CF5029">
              <w:rPr>
                <w:rFonts w:eastAsia="Times New Roman"/>
                <w:sz w:val="18"/>
                <w:szCs w:val="18"/>
              </w:rPr>
              <w:t>Apoptosis</w:t>
            </w:r>
            <w:proofErr w:type="spellEnd"/>
            <w:r w:rsidRPr="00CF5029">
              <w:rPr>
                <w:rFonts w:eastAsia="Times New Roman"/>
                <w:sz w:val="18"/>
                <w:szCs w:val="18"/>
              </w:rPr>
              <w:t>: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88458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9.00 ± 2.5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A0FF0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4.35 ± 0.4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260A7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6.41 ± 3.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2A0E3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7.82 ± 3.9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30379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5.02 ± 0.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91F16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2.43 ± 0.5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A5893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9.61 ± 0.9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4C11E" w14:textId="77777777" w:rsidR="00CF5029" w:rsidRPr="00CF5029" w:rsidRDefault="00CF5029" w:rsidP="00CF5029">
            <w:pPr>
              <w:spacing w:after="0" w:line="240" w:lineRule="auto"/>
              <w:ind w:left="0" w:righ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CF5029">
              <w:rPr>
                <w:rFonts w:eastAsia="Times New Roman"/>
                <w:sz w:val="18"/>
                <w:szCs w:val="18"/>
              </w:rPr>
              <w:t>3.53 ± 0.00</w:t>
            </w:r>
          </w:p>
        </w:tc>
      </w:tr>
    </w:tbl>
    <w:p w14:paraId="04C1468C" w14:textId="77777777" w:rsidR="007079FC" w:rsidRDefault="007079FC" w:rsidP="00CF5029">
      <w:pPr>
        <w:spacing w:after="358" w:line="240" w:lineRule="auto"/>
        <w:ind w:left="0" w:right="0" w:firstLine="0"/>
        <w:jc w:val="center"/>
        <w:rPr>
          <w:b/>
          <w:lang w:val="en-US"/>
        </w:rPr>
      </w:pPr>
    </w:p>
    <w:sectPr w:rsidR="007079FC" w:rsidSect="00874345">
      <w:pgSz w:w="12240" w:h="15840"/>
      <w:pgMar w:top="1279" w:right="1099" w:bottom="639" w:left="1113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0B180B" w14:textId="77777777" w:rsidR="00402A17" w:rsidRDefault="00402A17" w:rsidP="00FE07AA">
      <w:pPr>
        <w:spacing w:after="0" w:line="240" w:lineRule="auto"/>
      </w:pPr>
      <w:r>
        <w:separator/>
      </w:r>
    </w:p>
  </w:endnote>
  <w:endnote w:type="continuationSeparator" w:id="0">
    <w:p w14:paraId="5373B602" w14:textId="77777777" w:rsidR="00402A17" w:rsidRDefault="00402A17" w:rsidP="00FE0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7881151"/>
      <w:docPartObj>
        <w:docPartGallery w:val="Page Numbers (Bottom of Page)"/>
        <w:docPartUnique/>
      </w:docPartObj>
    </w:sdtPr>
    <w:sdtEndPr/>
    <w:sdtContent>
      <w:p w14:paraId="0069DA86" w14:textId="77777777" w:rsidR="0012103E" w:rsidRDefault="0012103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6C76">
          <w:rPr>
            <w:noProof/>
          </w:rPr>
          <w:t>3</w:t>
        </w:r>
        <w:r>
          <w:fldChar w:fldCharType="end"/>
        </w:r>
      </w:p>
    </w:sdtContent>
  </w:sdt>
  <w:p w14:paraId="77F0F7FB" w14:textId="77777777" w:rsidR="0012103E" w:rsidRDefault="0012103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2B42F5" w14:textId="77777777" w:rsidR="00402A17" w:rsidRDefault="00402A17" w:rsidP="00FE07AA">
      <w:pPr>
        <w:spacing w:after="0" w:line="240" w:lineRule="auto"/>
      </w:pPr>
      <w:r>
        <w:separator/>
      </w:r>
    </w:p>
  </w:footnote>
  <w:footnote w:type="continuationSeparator" w:id="0">
    <w:p w14:paraId="233480B4" w14:textId="77777777" w:rsidR="00402A17" w:rsidRDefault="00402A17" w:rsidP="00FE07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E15F43"/>
    <w:multiLevelType w:val="hybridMultilevel"/>
    <w:tmpl w:val="A78C4D5E"/>
    <w:lvl w:ilvl="0" w:tplc="814A9A4E">
      <w:start w:val="1"/>
      <w:numFmt w:val="bullet"/>
      <w:lvlText w:val="•"/>
      <w:lvlJc w:val="left"/>
      <w:pPr>
        <w:ind w:left="5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3825946">
      <w:start w:val="1"/>
      <w:numFmt w:val="bullet"/>
      <w:lvlText w:val="o"/>
      <w:lvlJc w:val="left"/>
      <w:pPr>
        <w:ind w:left="1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A90A268">
      <w:start w:val="1"/>
      <w:numFmt w:val="bullet"/>
      <w:lvlText w:val="▪"/>
      <w:lvlJc w:val="left"/>
      <w:pPr>
        <w:ind w:left="2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A3A5FC2">
      <w:start w:val="1"/>
      <w:numFmt w:val="bullet"/>
      <w:lvlText w:val="•"/>
      <w:lvlJc w:val="left"/>
      <w:pPr>
        <w:ind w:left="28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080EDF4">
      <w:start w:val="1"/>
      <w:numFmt w:val="bullet"/>
      <w:lvlText w:val="o"/>
      <w:lvlJc w:val="left"/>
      <w:pPr>
        <w:ind w:left="35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9BE2E44">
      <w:start w:val="1"/>
      <w:numFmt w:val="bullet"/>
      <w:lvlText w:val="▪"/>
      <w:lvlJc w:val="left"/>
      <w:pPr>
        <w:ind w:left="42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4B26500C">
      <w:start w:val="1"/>
      <w:numFmt w:val="bullet"/>
      <w:lvlText w:val="•"/>
      <w:lvlJc w:val="left"/>
      <w:pPr>
        <w:ind w:left="50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F2422DA">
      <w:start w:val="1"/>
      <w:numFmt w:val="bullet"/>
      <w:lvlText w:val="o"/>
      <w:lvlJc w:val="left"/>
      <w:pPr>
        <w:ind w:left="57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A3EFBC4">
      <w:start w:val="1"/>
      <w:numFmt w:val="bullet"/>
      <w:lvlText w:val="▪"/>
      <w:lvlJc w:val="left"/>
      <w:pPr>
        <w:ind w:left="6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2DA42933"/>
    <w:multiLevelType w:val="hybridMultilevel"/>
    <w:tmpl w:val="7890A30E"/>
    <w:lvl w:ilvl="0" w:tplc="CE9CD436">
      <w:start w:val="1"/>
      <w:numFmt w:val="decimal"/>
      <w:lvlText w:val="%1."/>
      <w:lvlJc w:val="left"/>
      <w:pPr>
        <w:ind w:left="2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C92FDDA">
      <w:start w:val="1"/>
      <w:numFmt w:val="lowerLetter"/>
      <w:lvlText w:val="%2"/>
      <w:lvlJc w:val="left"/>
      <w:pPr>
        <w:ind w:left="10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940F412">
      <w:start w:val="1"/>
      <w:numFmt w:val="lowerRoman"/>
      <w:lvlText w:val="%3"/>
      <w:lvlJc w:val="left"/>
      <w:pPr>
        <w:ind w:left="18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3D67B7A">
      <w:start w:val="1"/>
      <w:numFmt w:val="decimal"/>
      <w:lvlText w:val="%4"/>
      <w:lvlJc w:val="left"/>
      <w:pPr>
        <w:ind w:left="25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07AB8A8">
      <w:start w:val="1"/>
      <w:numFmt w:val="lowerLetter"/>
      <w:lvlText w:val="%5"/>
      <w:lvlJc w:val="left"/>
      <w:pPr>
        <w:ind w:left="32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AB26978">
      <w:start w:val="1"/>
      <w:numFmt w:val="lowerRoman"/>
      <w:lvlText w:val="%6"/>
      <w:lvlJc w:val="left"/>
      <w:pPr>
        <w:ind w:left="39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B6868E8">
      <w:start w:val="1"/>
      <w:numFmt w:val="decimal"/>
      <w:lvlText w:val="%7"/>
      <w:lvlJc w:val="left"/>
      <w:pPr>
        <w:ind w:left="46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A2A340E">
      <w:start w:val="1"/>
      <w:numFmt w:val="lowerLetter"/>
      <w:lvlText w:val="%8"/>
      <w:lvlJc w:val="left"/>
      <w:pPr>
        <w:ind w:left="5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660F466">
      <w:start w:val="1"/>
      <w:numFmt w:val="lowerRoman"/>
      <w:lvlText w:val="%9"/>
      <w:lvlJc w:val="left"/>
      <w:pPr>
        <w:ind w:left="61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368"/>
    <w:rsid w:val="00002521"/>
    <w:rsid w:val="00050DA7"/>
    <w:rsid w:val="000647C7"/>
    <w:rsid w:val="00076F58"/>
    <w:rsid w:val="000F7D4A"/>
    <w:rsid w:val="0012103E"/>
    <w:rsid w:val="001D2914"/>
    <w:rsid w:val="002B16DC"/>
    <w:rsid w:val="002F3BA7"/>
    <w:rsid w:val="00316C76"/>
    <w:rsid w:val="00334DF5"/>
    <w:rsid w:val="00375555"/>
    <w:rsid w:val="00402A17"/>
    <w:rsid w:val="00407388"/>
    <w:rsid w:val="00416E84"/>
    <w:rsid w:val="00455D4E"/>
    <w:rsid w:val="004C524C"/>
    <w:rsid w:val="0052070F"/>
    <w:rsid w:val="00613654"/>
    <w:rsid w:val="006312E6"/>
    <w:rsid w:val="0067405B"/>
    <w:rsid w:val="006901A9"/>
    <w:rsid w:val="006A6A5A"/>
    <w:rsid w:val="006E6FA6"/>
    <w:rsid w:val="007079FC"/>
    <w:rsid w:val="007718DE"/>
    <w:rsid w:val="007E1D7F"/>
    <w:rsid w:val="007F3BF3"/>
    <w:rsid w:val="007F3F80"/>
    <w:rsid w:val="0083433A"/>
    <w:rsid w:val="00851DA3"/>
    <w:rsid w:val="00864CC5"/>
    <w:rsid w:val="00874345"/>
    <w:rsid w:val="008C65F4"/>
    <w:rsid w:val="008F008B"/>
    <w:rsid w:val="009056DF"/>
    <w:rsid w:val="00993B59"/>
    <w:rsid w:val="009A60BC"/>
    <w:rsid w:val="009A7C0F"/>
    <w:rsid w:val="009E7A3D"/>
    <w:rsid w:val="00A010A1"/>
    <w:rsid w:val="00A84368"/>
    <w:rsid w:val="00B75D2F"/>
    <w:rsid w:val="00BF0CA3"/>
    <w:rsid w:val="00C94794"/>
    <w:rsid w:val="00CA5525"/>
    <w:rsid w:val="00CC60C3"/>
    <w:rsid w:val="00CE0462"/>
    <w:rsid w:val="00CF23B3"/>
    <w:rsid w:val="00CF5029"/>
    <w:rsid w:val="00DC112E"/>
    <w:rsid w:val="00F24B81"/>
    <w:rsid w:val="00FB394A"/>
    <w:rsid w:val="00FE07AA"/>
    <w:rsid w:val="00FF0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96099"/>
  <w15:docId w15:val="{8D547174-A3BC-44F6-AE5C-7448AD3D8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333" w:line="246" w:lineRule="auto"/>
      <w:ind w:left="16" w:right="-15" w:hanging="10"/>
    </w:pPr>
    <w:rPr>
      <w:rFonts w:ascii="Calibri" w:eastAsia="Calibri" w:hAnsi="Calibri" w:cs="Calibri"/>
      <w:color w:val="000000"/>
      <w:sz w:val="20"/>
    </w:rPr>
  </w:style>
  <w:style w:type="paragraph" w:styleId="Titre1">
    <w:name w:val="heading 1"/>
    <w:next w:val="Normal"/>
    <w:link w:val="Titre1Car"/>
    <w:uiPriority w:val="9"/>
    <w:unhideWhenUsed/>
    <w:qFormat/>
    <w:pPr>
      <w:keepNext/>
      <w:keepLines/>
      <w:spacing w:after="142" w:line="246" w:lineRule="auto"/>
      <w:ind w:left="16" w:right="-15" w:hanging="10"/>
      <w:outlineLvl w:val="0"/>
    </w:pPr>
    <w:rPr>
      <w:rFonts w:ascii="Calibri" w:eastAsia="Calibri" w:hAnsi="Calibri" w:cs="Calibri"/>
      <w:b/>
      <w:color w:val="000000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Pr>
      <w:rFonts w:ascii="Calibri" w:eastAsia="Calibri" w:hAnsi="Calibri" w:cs="Calibri"/>
      <w:b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16affiliation">
    <w:name w:val="MDPI_1.6_affiliation"/>
    <w:basedOn w:val="Normal"/>
    <w:qFormat/>
    <w:rsid w:val="00375555"/>
    <w:pPr>
      <w:adjustRightInd w:val="0"/>
      <w:snapToGrid w:val="0"/>
      <w:spacing w:after="0" w:line="200" w:lineRule="atLeast"/>
      <w:ind w:left="311" w:right="0" w:hanging="198"/>
    </w:pPr>
    <w:rPr>
      <w:rFonts w:ascii="Palatino Linotype" w:eastAsia="Times New Roman" w:hAnsi="Palatino Linotype" w:cs="Times New Roman"/>
      <w:sz w:val="18"/>
      <w:szCs w:val="18"/>
      <w:lang w:val="en-US" w:eastAsia="de-DE" w:bidi="en-US"/>
    </w:rPr>
  </w:style>
  <w:style w:type="character" w:styleId="Marquedecommentaire">
    <w:name w:val="annotation reference"/>
    <w:uiPriority w:val="99"/>
    <w:semiHidden/>
    <w:unhideWhenUsed/>
    <w:rsid w:val="00CF23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F23B3"/>
    <w:pPr>
      <w:spacing w:after="0" w:line="240" w:lineRule="auto"/>
      <w:ind w:left="0" w:right="0" w:firstLine="0"/>
      <w:jc w:val="both"/>
    </w:pPr>
    <w:rPr>
      <w:rFonts w:ascii="Times New Roman" w:eastAsia="Times New Roman" w:hAnsi="Times New Roman" w:cs="Times New Roman"/>
      <w:szCs w:val="20"/>
      <w:lang w:val="en-US" w:eastAsia="de-D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F23B3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Rvision">
    <w:name w:val="Revision"/>
    <w:hidden/>
    <w:uiPriority w:val="99"/>
    <w:semiHidden/>
    <w:rsid w:val="00CF23B3"/>
    <w:pPr>
      <w:spacing w:after="0" w:line="240" w:lineRule="auto"/>
    </w:pPr>
    <w:rPr>
      <w:rFonts w:ascii="Calibri" w:eastAsia="Calibri" w:hAnsi="Calibri" w:cs="Calibri"/>
      <w:color w:val="000000"/>
      <w:sz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F23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23B3"/>
    <w:rPr>
      <w:rFonts w:ascii="Segoe UI" w:eastAsia="Calibri" w:hAnsi="Segoe UI" w:cs="Segoe UI"/>
      <w:color w:val="000000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334DF5"/>
    <w:pPr>
      <w:tabs>
        <w:tab w:val="left" w:pos="384"/>
      </w:tabs>
      <w:spacing w:after="0" w:line="480" w:lineRule="auto"/>
      <w:ind w:left="384" w:hanging="384"/>
    </w:pPr>
  </w:style>
  <w:style w:type="paragraph" w:customStyle="1" w:styleId="MDPI62Acknowledgments">
    <w:name w:val="MDPI_6.2_Acknowledgments"/>
    <w:qFormat/>
    <w:rsid w:val="00C94794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4CoI">
    <w:name w:val="MDPI_6.4_CoI"/>
    <w:basedOn w:val="MDPI62Acknowledgments"/>
    <w:qFormat/>
    <w:rsid w:val="00C94794"/>
  </w:style>
  <w:style w:type="paragraph" w:styleId="En-tte">
    <w:name w:val="header"/>
    <w:basedOn w:val="Normal"/>
    <w:link w:val="En-tteCar"/>
    <w:uiPriority w:val="99"/>
    <w:unhideWhenUsed/>
    <w:rsid w:val="00FE07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E07AA"/>
    <w:rPr>
      <w:rFonts w:ascii="Calibri" w:eastAsia="Calibri" w:hAnsi="Calibri" w:cs="Calibri"/>
      <w:color w:val="000000"/>
      <w:sz w:val="20"/>
    </w:rPr>
  </w:style>
  <w:style w:type="paragraph" w:styleId="Pieddepage">
    <w:name w:val="footer"/>
    <w:basedOn w:val="Normal"/>
    <w:link w:val="PieddepageCar"/>
    <w:uiPriority w:val="99"/>
    <w:unhideWhenUsed/>
    <w:rsid w:val="00FE07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E07AA"/>
    <w:rPr>
      <w:rFonts w:ascii="Calibri" w:eastAsia="Calibri" w:hAnsi="Calibri" w:cs="Calibri"/>
      <w:color w:val="000000"/>
      <w:sz w:val="20"/>
    </w:rPr>
  </w:style>
  <w:style w:type="paragraph" w:customStyle="1" w:styleId="MDPI22heading2">
    <w:name w:val="MDPI_2.2_heading2"/>
    <w:basedOn w:val="Normal"/>
    <w:qFormat/>
    <w:rsid w:val="007079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ind w:left="0" w:right="0" w:firstLine="0"/>
      <w:outlineLvl w:val="1"/>
    </w:pPr>
    <w:rPr>
      <w:rFonts w:ascii="Palatino Linotype" w:eastAsia="Times New Roman" w:hAnsi="Palatino Linotype" w:cs="Times New Roman"/>
      <w:i/>
      <w:noProof/>
      <w:snapToGrid w:val="0"/>
      <w:lang w:val="en-US" w:eastAsia="de-DE" w:bidi="en-US"/>
    </w:rPr>
  </w:style>
  <w:style w:type="paragraph" w:customStyle="1" w:styleId="MDPI51figurecaption">
    <w:name w:val="MDPI_5.1_figure_caption"/>
    <w:basedOn w:val="MDPI62Acknowledgments"/>
    <w:qFormat/>
    <w:rsid w:val="007079FC"/>
    <w:pPr>
      <w:spacing w:after="240" w:line="260" w:lineRule="atLeast"/>
      <w:ind w:left="425" w:right="425"/>
    </w:pPr>
    <w:rPr>
      <w:snapToGrid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16E84"/>
    <w:pPr>
      <w:spacing w:after="333"/>
      <w:ind w:left="16" w:right="-15" w:hanging="10"/>
      <w:jc w:val="left"/>
    </w:pPr>
    <w:rPr>
      <w:rFonts w:ascii="Calibri" w:eastAsia="Calibri" w:hAnsi="Calibri" w:cs="Calibri"/>
      <w:b/>
      <w:bCs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16E84"/>
    <w:rPr>
      <w:rFonts w:ascii="Calibri" w:eastAsia="Calibri" w:hAnsi="Calibri" w:cs="Calibri"/>
      <w:b/>
      <w:bCs/>
      <w:color w:val="000000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1152</Words>
  <Characters>6338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7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sophie wozny</dc:creator>
  <cp:lastModifiedBy>anne-sophie wozny</cp:lastModifiedBy>
  <cp:revision>9</cp:revision>
  <cp:lastPrinted>2020-04-03T20:59:00Z</cp:lastPrinted>
  <dcterms:created xsi:type="dcterms:W3CDTF">2020-04-02T16:05:00Z</dcterms:created>
  <dcterms:modified xsi:type="dcterms:W3CDTF">2020-06-04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1fWmOSMg"/&gt;&lt;style id="http://www.zotero.org/styles/scientific-reports" hasBibliography="1" bibliographyStyleHasBeenSet="1"/&gt;&lt;prefs&gt;&lt;pref name="fieldType" value="Field"/&gt;&lt;/prefs&gt;&lt;/data&gt;</vt:lpwstr>
  </property>
</Properties>
</file>